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B5A30" w14:textId="23905633" w:rsidR="0014461C" w:rsidRPr="00732722" w:rsidRDefault="0014461C" w:rsidP="00FB744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32722">
        <w:rPr>
          <w:rFonts w:ascii="Times New Roman" w:hAnsi="Times New Roman"/>
          <w:b/>
          <w:sz w:val="20"/>
          <w:lang w:val="en-US"/>
        </w:rPr>
        <w:t xml:space="preserve">Interview guide </w:t>
      </w:r>
      <w:r w:rsidR="007F30D9" w:rsidRPr="00732722">
        <w:rPr>
          <w:rFonts w:ascii="Times New Roman" w:hAnsi="Times New Roman"/>
          <w:b/>
          <w:sz w:val="20"/>
          <w:lang w:val="en-US"/>
        </w:rPr>
        <w:t>for p</w:t>
      </w:r>
      <w:r w:rsidRPr="00732722">
        <w:rPr>
          <w:rFonts w:ascii="Times New Roman" w:hAnsi="Times New Roman"/>
          <w:b/>
          <w:sz w:val="20"/>
          <w:lang w:val="en-US"/>
        </w:rPr>
        <w:t>atient</w:t>
      </w:r>
    </w:p>
    <w:p w14:paraId="4A6F24BA" w14:textId="77777777" w:rsidR="005A1D40" w:rsidRPr="00732722" w:rsidRDefault="00771E18" w:rsidP="005A1D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32722">
        <w:rPr>
          <w:rFonts w:ascii="Times New Roman" w:hAnsi="Times New Roman"/>
          <w:b/>
          <w:sz w:val="20"/>
          <w:lang w:val="en-US"/>
        </w:rPr>
        <w:t xml:space="preserve">Welcome: </w:t>
      </w:r>
    </w:p>
    <w:p w14:paraId="364B23A3" w14:textId="736F9278" w:rsidR="00771E18" w:rsidRPr="00732722" w:rsidRDefault="00072D0B" w:rsidP="00AB27FA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32722">
        <w:rPr>
          <w:rFonts w:ascii="Times New Roman" w:hAnsi="Times New Roman"/>
          <w:sz w:val="20"/>
          <w:lang w:val="en-US"/>
        </w:rPr>
        <w:t>Thank you for your willingness to participate in an interview.</w:t>
      </w:r>
    </w:p>
    <w:p w14:paraId="4530B391" w14:textId="77777777" w:rsidR="005A1D40" w:rsidRPr="00732722" w:rsidRDefault="005A1D40" w:rsidP="005A1D4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9BDF46D" w14:textId="19746BF4" w:rsidR="00D44F6A" w:rsidRPr="00732722" w:rsidRDefault="00FB7447" w:rsidP="00AB27FA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32722">
        <w:rPr>
          <w:rFonts w:ascii="Times New Roman" w:hAnsi="Times New Roman"/>
          <w:b/>
          <w:sz w:val="20"/>
          <w:lang w:val="en-US"/>
        </w:rPr>
        <w:t>Questions: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555"/>
        <w:gridCol w:w="4536"/>
        <w:gridCol w:w="3543"/>
      </w:tblGrid>
      <w:tr w:rsidR="00444F30" w:rsidRPr="00732722" w14:paraId="3BD7207B" w14:textId="6707CD06" w:rsidTr="003C7094">
        <w:tc>
          <w:tcPr>
            <w:tcW w:w="1555" w:type="dxa"/>
            <w:vAlign w:val="center"/>
          </w:tcPr>
          <w:p w14:paraId="4EEC3C91" w14:textId="2109FC8E" w:rsidR="00444F30" w:rsidRPr="00732722" w:rsidRDefault="00444F30" w:rsidP="00366F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Theme</w:t>
            </w:r>
          </w:p>
        </w:tc>
        <w:tc>
          <w:tcPr>
            <w:tcW w:w="4536" w:type="dxa"/>
            <w:vAlign w:val="center"/>
          </w:tcPr>
          <w:p w14:paraId="57DC5C8B" w14:textId="70E72470" w:rsidR="00444F30" w:rsidRPr="00732722" w:rsidRDefault="00444F30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Main question</w:t>
            </w:r>
          </w:p>
        </w:tc>
        <w:tc>
          <w:tcPr>
            <w:tcW w:w="3543" w:type="dxa"/>
            <w:vAlign w:val="center"/>
          </w:tcPr>
          <w:p w14:paraId="3151562B" w14:textId="283C8B61" w:rsidR="00444F30" w:rsidRPr="00732722" w:rsidRDefault="00444F30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Subquestion</w:t>
            </w:r>
            <w:r w:rsidR="007F30D9" w:rsidRPr="00732722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s</w:t>
            </w:r>
          </w:p>
        </w:tc>
      </w:tr>
      <w:tr w:rsidR="00CB764E" w:rsidRPr="00732722" w14:paraId="0152EBA9" w14:textId="77777777" w:rsidTr="003C7094">
        <w:tc>
          <w:tcPr>
            <w:tcW w:w="1555" w:type="dxa"/>
            <w:vMerge w:val="restart"/>
            <w:vAlign w:val="center"/>
          </w:tcPr>
          <w:p w14:paraId="33C1A2F8" w14:textId="23CFD7AE" w:rsidR="00CB764E" w:rsidRPr="00732722" w:rsidRDefault="00CB2232" w:rsidP="00366F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Introduction</w:t>
            </w:r>
          </w:p>
        </w:tc>
        <w:tc>
          <w:tcPr>
            <w:tcW w:w="4536" w:type="dxa"/>
            <w:vAlign w:val="center"/>
          </w:tcPr>
          <w:p w14:paraId="51FA29D7" w14:textId="1CC42EA5" w:rsidR="00CB764E" w:rsidRPr="00732722" w:rsidRDefault="00CB764E" w:rsidP="004E2F4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You were recently hospitalized ...</w:t>
            </w:r>
          </w:p>
          <w:p w14:paraId="097EE51D" w14:textId="77777777" w:rsidR="00CB764E" w:rsidRPr="00732722" w:rsidRDefault="00CB764E" w:rsidP="004E2F4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695C73B" w14:textId="34C7E0CC" w:rsidR="00CB764E" w:rsidRPr="00732722" w:rsidRDefault="00CB764E" w:rsidP="004E2F4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far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in advance was admission to the hospital planned?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ab/>
            </w:r>
          </w:p>
        </w:tc>
        <w:tc>
          <w:tcPr>
            <w:tcW w:w="3543" w:type="dxa"/>
            <w:vMerge w:val="restart"/>
            <w:vAlign w:val="center"/>
          </w:tcPr>
          <w:p w14:paraId="5B08F2AE" w14:textId="77777777" w:rsidR="00CB764E" w:rsidRPr="00732722" w:rsidRDefault="00CB764E" w:rsidP="00094EA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CB764E" w:rsidRPr="00732722" w14:paraId="74342DD3" w14:textId="77777777" w:rsidTr="003C7094">
        <w:tc>
          <w:tcPr>
            <w:tcW w:w="1555" w:type="dxa"/>
            <w:vMerge/>
            <w:vAlign w:val="center"/>
          </w:tcPr>
          <w:p w14:paraId="5BA822DD" w14:textId="77777777" w:rsidR="00CB764E" w:rsidRPr="00732722" w:rsidRDefault="00CB764E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14:paraId="5C4E4F80" w14:textId="61D8BC91" w:rsidR="00CB764E" w:rsidRPr="00732722" w:rsidRDefault="00CB764E" w:rsidP="004E2F4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How long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your hospital stay?</w:t>
            </w:r>
          </w:p>
        </w:tc>
        <w:tc>
          <w:tcPr>
            <w:tcW w:w="3543" w:type="dxa"/>
            <w:vMerge/>
            <w:vAlign w:val="center"/>
          </w:tcPr>
          <w:p w14:paraId="434CCBD3" w14:textId="77777777" w:rsidR="00CB764E" w:rsidRPr="00732722" w:rsidRDefault="00CB764E" w:rsidP="00094EA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336101" w:rsidRPr="00732722" w14:paraId="10736FCD" w14:textId="1863742F" w:rsidTr="001317B2">
        <w:trPr>
          <w:trHeight w:val="761"/>
        </w:trPr>
        <w:tc>
          <w:tcPr>
            <w:tcW w:w="1555" w:type="dxa"/>
            <w:vMerge w:val="restart"/>
            <w:vAlign w:val="center"/>
          </w:tcPr>
          <w:p w14:paraId="76B5143E" w14:textId="78583F65" w:rsidR="00336101" w:rsidRPr="00732722" w:rsidRDefault="0033610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Hospital referral</w:t>
            </w:r>
          </w:p>
        </w:tc>
        <w:tc>
          <w:tcPr>
            <w:tcW w:w="4536" w:type="dxa"/>
          </w:tcPr>
          <w:p w14:paraId="1BD689DC" w14:textId="5FC6A5F6" w:rsidR="00336101" w:rsidRPr="00732722" w:rsidRDefault="00336101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>What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ere </w:t>
            </w:r>
            <w:r w:rsidRPr="00732722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>all the preparations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in terms of medication</w:t>
            </w:r>
            <w:r w:rsidR="00F460E4">
              <w:rPr>
                <w:rFonts w:ascii="Times New Roman" w:hAnsi="Times New Roman"/>
                <w:color w:val="000000"/>
                <w:sz w:val="20"/>
                <w:lang w:val="en-US"/>
              </w:rPr>
              <w:t>s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that you had to make prior to your hospital stay?</w:t>
            </w:r>
          </w:p>
        </w:tc>
        <w:tc>
          <w:tcPr>
            <w:tcW w:w="3543" w:type="dxa"/>
          </w:tcPr>
          <w:p w14:paraId="3A6CEA45" w14:textId="7F86C6E1" w:rsidR="00336101" w:rsidRPr="00732722" w:rsidRDefault="00336101" w:rsidP="001317B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B764E" w:rsidRPr="00732722" w14:paraId="28931D92" w14:textId="7F641F92" w:rsidTr="003C7094">
        <w:tc>
          <w:tcPr>
            <w:tcW w:w="1555" w:type="dxa"/>
            <w:vMerge/>
            <w:vAlign w:val="center"/>
          </w:tcPr>
          <w:p w14:paraId="79D22C4A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0EFA04B4" w14:textId="19896365" w:rsidR="00CB764E" w:rsidRPr="00732722" w:rsidRDefault="00CB764E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Who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, if anyone, talked to you about your medications or helped you in this regard </w:t>
            </w:r>
            <w:bookmarkStart w:id="0" w:name="_GoBack"/>
            <w:bookmarkEnd w:id="0"/>
            <w:r w:rsidRPr="00732722">
              <w:rPr>
                <w:rFonts w:ascii="Times New Roman" w:hAnsi="Times New Roman"/>
                <w:sz w:val="20"/>
                <w:lang w:val="en-US"/>
              </w:rPr>
              <w:t>prior to your hospital stay?</w:t>
            </w:r>
          </w:p>
        </w:tc>
        <w:tc>
          <w:tcPr>
            <w:tcW w:w="3543" w:type="dxa"/>
          </w:tcPr>
          <w:p w14:paraId="3F1C2152" w14:textId="6FF0B663" w:rsidR="00CB764E" w:rsidRPr="00732722" w:rsidRDefault="00CB764E" w:rsidP="001317B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hat help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offered to you, if any?</w:t>
            </w:r>
          </w:p>
        </w:tc>
      </w:tr>
      <w:tr w:rsidR="00CB764E" w:rsidRPr="00732722" w14:paraId="3D04EAA5" w14:textId="3537153D" w:rsidTr="003C7094">
        <w:tc>
          <w:tcPr>
            <w:tcW w:w="1555" w:type="dxa"/>
            <w:vMerge/>
            <w:vAlign w:val="center"/>
          </w:tcPr>
          <w:p w14:paraId="00968705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29C671B5" w14:textId="49583EA3" w:rsidR="00CB764E" w:rsidRPr="00732722" w:rsidRDefault="00CB764E" w:rsidP="001317B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1D36A5D2" w14:textId="2469373C" w:rsidR="00CB764E" w:rsidRPr="00732722" w:rsidRDefault="00CB764E" w:rsidP="001630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Did you have pre-admission interviews or talks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at the hospital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prior to your hospitalization?</w:t>
            </w:r>
          </w:p>
        </w:tc>
      </w:tr>
      <w:tr w:rsidR="00CB764E" w:rsidRPr="00732722" w14:paraId="119B3408" w14:textId="77777777" w:rsidTr="003C7094">
        <w:tc>
          <w:tcPr>
            <w:tcW w:w="1555" w:type="dxa"/>
            <w:vMerge/>
            <w:vAlign w:val="center"/>
          </w:tcPr>
          <w:p w14:paraId="4DABD75F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54723CAA" w14:textId="77777777" w:rsidR="00CB764E" w:rsidRPr="00732722" w:rsidRDefault="00CB764E" w:rsidP="001317B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3D8E27D7" w14:textId="6C3AD2A7" w:rsidR="00CB764E" w:rsidRPr="00732722" w:rsidRDefault="00CB764E" w:rsidP="001630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Did you have any pre-admission talks with your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primary care physician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</w:tr>
      <w:tr w:rsidR="00CB764E" w:rsidRPr="00732722" w14:paraId="5EFBBAF9" w14:textId="548428E7" w:rsidTr="003C7094">
        <w:trPr>
          <w:trHeight w:val="238"/>
        </w:trPr>
        <w:tc>
          <w:tcPr>
            <w:tcW w:w="1555" w:type="dxa"/>
            <w:vMerge/>
            <w:vAlign w:val="center"/>
          </w:tcPr>
          <w:p w14:paraId="54BE2F17" w14:textId="4C25B320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1F2163BB" w14:textId="410F0750" w:rsidR="00CB764E" w:rsidRPr="00732722" w:rsidRDefault="00CB764E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hat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discussed about your medications?</w:t>
            </w:r>
          </w:p>
        </w:tc>
        <w:tc>
          <w:tcPr>
            <w:tcW w:w="3543" w:type="dxa"/>
            <w:vMerge w:val="restart"/>
          </w:tcPr>
          <w:p w14:paraId="6D2207EC" w14:textId="77777777" w:rsidR="00CB764E" w:rsidRPr="00732722" w:rsidRDefault="00CB764E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B764E" w:rsidRPr="00732722" w14:paraId="6F290FF3" w14:textId="4D96D90D" w:rsidTr="00130E4D">
        <w:trPr>
          <w:trHeight w:val="104"/>
        </w:trPr>
        <w:tc>
          <w:tcPr>
            <w:tcW w:w="1555" w:type="dxa"/>
            <w:vMerge/>
            <w:vAlign w:val="center"/>
          </w:tcPr>
          <w:p w14:paraId="767CE263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5323818F" w14:textId="77777777" w:rsidR="00CB764E" w:rsidRPr="00732722" w:rsidRDefault="00CB764E" w:rsidP="00C447F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Were you </w:t>
            </w:r>
            <w:r w:rsidRPr="00732722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nvolved in the talk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in this regard? </w:t>
            </w:r>
          </w:p>
          <w:p w14:paraId="4CEC6106" w14:textId="77777777" w:rsidR="00CB764E" w:rsidRPr="00732722" w:rsidRDefault="00CB764E" w:rsidP="00C447F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005F231" w14:textId="033F088A" w:rsidR="00CB764E" w:rsidRPr="00732722" w:rsidRDefault="00CB764E" w:rsidP="00C447F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involved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ere you in this regard?</w:t>
            </w:r>
          </w:p>
        </w:tc>
        <w:tc>
          <w:tcPr>
            <w:tcW w:w="3543" w:type="dxa"/>
            <w:vMerge/>
          </w:tcPr>
          <w:p w14:paraId="2F11AC5A" w14:textId="7D972ABD" w:rsidR="00CB764E" w:rsidRPr="00732722" w:rsidRDefault="00CB764E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B764E" w:rsidRPr="00732722" w14:paraId="5BEA57F7" w14:textId="77777777" w:rsidTr="00E82AB7">
        <w:trPr>
          <w:trHeight w:val="573"/>
        </w:trPr>
        <w:tc>
          <w:tcPr>
            <w:tcW w:w="1555" w:type="dxa"/>
            <w:vMerge/>
            <w:vAlign w:val="center"/>
          </w:tcPr>
          <w:p w14:paraId="3E37E219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6556A5FB" w14:textId="77777777" w:rsidR="00CB764E" w:rsidRPr="00732722" w:rsidRDefault="00CB764E" w:rsidP="00130E4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Was this </w:t>
            </w:r>
            <w:r w:rsidRPr="00732722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for you?  </w:t>
            </w:r>
          </w:p>
          <w:p w14:paraId="21523869" w14:textId="77777777" w:rsidR="00CB764E" w:rsidRPr="00732722" w:rsidRDefault="00CB764E" w:rsidP="00130E4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0E9AEF4" w14:textId="69E3EE59" w:rsidR="00CB764E" w:rsidRPr="00732722" w:rsidRDefault="00CB764E" w:rsidP="00E82A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this for you?</w:t>
            </w:r>
          </w:p>
        </w:tc>
        <w:tc>
          <w:tcPr>
            <w:tcW w:w="3543" w:type="dxa"/>
          </w:tcPr>
          <w:p w14:paraId="0AD84441" w14:textId="77777777" w:rsidR="00CB764E" w:rsidRPr="00732722" w:rsidRDefault="00CB764E" w:rsidP="00C775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did you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deal wit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his?</w:t>
            </w:r>
          </w:p>
          <w:p w14:paraId="1FE98043" w14:textId="77777777" w:rsidR="00CB764E" w:rsidRPr="00732722" w:rsidRDefault="00CB764E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B764E" w:rsidRPr="00732722" w14:paraId="45D08FF8" w14:textId="77777777" w:rsidTr="00466985">
        <w:trPr>
          <w:trHeight w:val="50"/>
        </w:trPr>
        <w:tc>
          <w:tcPr>
            <w:tcW w:w="1555" w:type="dxa"/>
            <w:vMerge/>
            <w:vAlign w:val="center"/>
          </w:tcPr>
          <w:p w14:paraId="1EBAC541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7E2E0D06" w14:textId="77777777" w:rsidR="00CB764E" w:rsidRPr="00732722" w:rsidRDefault="00CB764E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47B6AB25" w14:textId="327638A9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there any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unanswered questions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about your medications?</w:t>
            </w:r>
          </w:p>
        </w:tc>
      </w:tr>
      <w:tr w:rsidR="00CB764E" w:rsidRPr="00732722" w14:paraId="5D0E568E" w14:textId="77777777" w:rsidTr="00466985">
        <w:trPr>
          <w:trHeight w:val="337"/>
        </w:trPr>
        <w:tc>
          <w:tcPr>
            <w:tcW w:w="1555" w:type="dxa"/>
            <w:vMerge/>
            <w:vAlign w:val="center"/>
          </w:tcPr>
          <w:p w14:paraId="7BCF62E9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5E127AF4" w14:textId="77777777" w:rsidR="00CB764E" w:rsidRPr="00732722" w:rsidRDefault="00CB764E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0603DBA7" w14:textId="7C688A53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om did you talk to about this, if anyone? </w:t>
            </w:r>
          </w:p>
        </w:tc>
      </w:tr>
      <w:tr w:rsidR="00CB764E" w:rsidRPr="00732722" w14:paraId="5C48CE43" w14:textId="77777777" w:rsidTr="00466985">
        <w:trPr>
          <w:trHeight w:val="515"/>
        </w:trPr>
        <w:tc>
          <w:tcPr>
            <w:tcW w:w="1555" w:type="dxa"/>
            <w:vMerge/>
            <w:vAlign w:val="center"/>
          </w:tcPr>
          <w:p w14:paraId="6BAAFE19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19E2E85D" w14:textId="3FD60995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type of written information regarding your medications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did you receive for your hospital stay?</w:t>
            </w:r>
          </w:p>
        </w:tc>
        <w:tc>
          <w:tcPr>
            <w:tcW w:w="3543" w:type="dxa"/>
            <w:vMerge w:val="restart"/>
          </w:tcPr>
          <w:p w14:paraId="30F90530" w14:textId="77777777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304B" w:rsidRPr="00732722" w14:paraId="1E2C6FA3" w14:textId="77777777" w:rsidTr="008A304B">
        <w:trPr>
          <w:trHeight w:val="60"/>
        </w:trPr>
        <w:tc>
          <w:tcPr>
            <w:tcW w:w="1555" w:type="dxa"/>
            <w:vMerge/>
            <w:vAlign w:val="center"/>
          </w:tcPr>
          <w:p w14:paraId="3D528A9F" w14:textId="77777777" w:rsidR="008A304B" w:rsidRPr="00732722" w:rsidRDefault="008A304B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29CD73F" w14:textId="62B66E09" w:rsidR="008A304B" w:rsidRPr="00732722" w:rsidRDefault="008A304B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Overall assessment:</w:t>
            </w:r>
          </w:p>
        </w:tc>
        <w:tc>
          <w:tcPr>
            <w:tcW w:w="3543" w:type="dxa"/>
            <w:vMerge/>
          </w:tcPr>
          <w:p w14:paraId="75FA4B6C" w14:textId="77777777" w:rsidR="008A304B" w:rsidRPr="00732722" w:rsidRDefault="008A304B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764E" w:rsidRPr="00732722" w14:paraId="56BFD0CA" w14:textId="77777777" w:rsidTr="00466985">
        <w:trPr>
          <w:trHeight w:val="515"/>
        </w:trPr>
        <w:tc>
          <w:tcPr>
            <w:tcW w:w="1555" w:type="dxa"/>
            <w:vMerge/>
            <w:vAlign w:val="center"/>
          </w:tcPr>
          <w:p w14:paraId="5137E8B5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68E75512" w14:textId="469F3FFB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Thinking back now to the procedures and talks with regard to your medications in preparation for your hospital stay, what would you say went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ell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?  </w:t>
            </w:r>
          </w:p>
        </w:tc>
        <w:tc>
          <w:tcPr>
            <w:tcW w:w="3543" w:type="dxa"/>
            <w:vMerge/>
          </w:tcPr>
          <w:p w14:paraId="0DB79445" w14:textId="77777777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764E" w:rsidRPr="00732722" w14:paraId="7CBF477F" w14:textId="77777777" w:rsidTr="00466985">
        <w:trPr>
          <w:trHeight w:val="515"/>
        </w:trPr>
        <w:tc>
          <w:tcPr>
            <w:tcW w:w="1555" w:type="dxa"/>
            <w:vMerge/>
            <w:vAlign w:val="center"/>
          </w:tcPr>
          <w:p w14:paraId="04BF1841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4CB925F8" w14:textId="77777777" w:rsidR="00CB764E" w:rsidRPr="00732722" w:rsidRDefault="00CB764E" w:rsidP="00336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ere anything you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didn’t like so muc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ith regard to the medications?</w:t>
            </w:r>
          </w:p>
          <w:p w14:paraId="321216E2" w14:textId="77777777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vMerge/>
          </w:tcPr>
          <w:p w14:paraId="7B04A873" w14:textId="77777777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764E" w:rsidRPr="00732722" w14:paraId="40D2227D" w14:textId="77777777" w:rsidTr="00466985">
        <w:trPr>
          <w:trHeight w:val="515"/>
        </w:trPr>
        <w:tc>
          <w:tcPr>
            <w:tcW w:w="1555" w:type="dxa"/>
            <w:vMerge/>
            <w:vAlign w:val="center"/>
          </w:tcPr>
          <w:p w14:paraId="1E1B6042" w14:textId="77777777" w:rsidR="00CB764E" w:rsidRPr="00732722" w:rsidRDefault="00CB764E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12D22125" w14:textId="77777777" w:rsidR="00CB764E" w:rsidRPr="00732722" w:rsidRDefault="00CB764E" w:rsidP="00336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could that be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better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handled in the future?  </w:t>
            </w:r>
          </w:p>
          <w:p w14:paraId="1B487FFF" w14:textId="77777777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vMerge/>
          </w:tcPr>
          <w:p w14:paraId="47632012" w14:textId="77777777" w:rsidR="00CB764E" w:rsidRPr="00732722" w:rsidRDefault="00CB764E" w:rsidP="004669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764E" w:rsidRPr="00732722" w14:paraId="66E7D42E" w14:textId="380F2339" w:rsidTr="008A4651">
        <w:trPr>
          <w:trHeight w:val="415"/>
        </w:trPr>
        <w:tc>
          <w:tcPr>
            <w:tcW w:w="1555" w:type="dxa"/>
            <w:vMerge w:val="restart"/>
            <w:vAlign w:val="center"/>
          </w:tcPr>
          <w:p w14:paraId="29ED9BF9" w14:textId="20845BDD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Hospital admission</w:t>
            </w:r>
          </w:p>
        </w:tc>
        <w:tc>
          <w:tcPr>
            <w:tcW w:w="4536" w:type="dxa"/>
          </w:tcPr>
          <w:p w14:paraId="63E49495" w14:textId="77777777" w:rsidR="00CB764E" w:rsidRPr="00732722" w:rsidRDefault="00CB764E" w:rsidP="00DE5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Then you were admitted to the hospital.</w:t>
            </w:r>
          </w:p>
          <w:p w14:paraId="091487E9" w14:textId="77777777" w:rsidR="00CB764E" w:rsidRPr="00732722" w:rsidRDefault="00CB764E" w:rsidP="003C70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B856106" w14:textId="19051B15" w:rsidR="00CB764E" w:rsidRPr="00732722" w:rsidRDefault="00CB764E" w:rsidP="00DE58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ho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alked to you about your medications when you were admitted?</w:t>
            </w:r>
          </w:p>
        </w:tc>
        <w:tc>
          <w:tcPr>
            <w:tcW w:w="3543" w:type="dxa"/>
            <w:vMerge/>
          </w:tcPr>
          <w:p w14:paraId="37C702BF" w14:textId="509927A2" w:rsidR="00CB764E" w:rsidRPr="00732722" w:rsidRDefault="00CB764E" w:rsidP="003C70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CB764E" w:rsidRPr="00732722" w14:paraId="458206DE" w14:textId="77777777" w:rsidTr="00DE588E">
        <w:trPr>
          <w:trHeight w:val="64"/>
        </w:trPr>
        <w:tc>
          <w:tcPr>
            <w:tcW w:w="1555" w:type="dxa"/>
            <w:vMerge/>
            <w:vAlign w:val="center"/>
          </w:tcPr>
          <w:p w14:paraId="7E2074E7" w14:textId="77777777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3E31C711" w14:textId="502D2163" w:rsidR="00CB764E" w:rsidRPr="00732722" w:rsidRDefault="00CB764E" w:rsidP="00DE58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hat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discussed about your medications?</w:t>
            </w:r>
          </w:p>
        </w:tc>
        <w:tc>
          <w:tcPr>
            <w:tcW w:w="3543" w:type="dxa"/>
          </w:tcPr>
          <w:p w14:paraId="16AEA87A" w14:textId="378A2E67" w:rsidR="00CB764E" w:rsidRPr="00732722" w:rsidRDefault="00CB764E" w:rsidP="003C70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Were you </w:t>
            </w:r>
            <w:r w:rsidRPr="00732722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nvolved in the talk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in this regard?</w:t>
            </w:r>
          </w:p>
        </w:tc>
      </w:tr>
      <w:tr w:rsidR="00CB764E" w:rsidRPr="00732722" w14:paraId="444922FD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3E42FA60" w14:textId="77777777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2A8C0008" w14:textId="77777777" w:rsidR="00CB764E" w:rsidRPr="00732722" w:rsidRDefault="00CB764E" w:rsidP="00DE5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57E9ED80" w14:textId="3CF53888" w:rsidR="00CB764E" w:rsidRPr="00732722" w:rsidRDefault="00CB764E" w:rsidP="00EE548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involved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ere you in this regard?</w:t>
            </w:r>
          </w:p>
        </w:tc>
      </w:tr>
      <w:tr w:rsidR="00CB764E" w:rsidRPr="00732722" w14:paraId="19AB3F42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5CA509FE" w14:textId="77777777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427D363B" w14:textId="77777777" w:rsidR="00CB764E" w:rsidRPr="00732722" w:rsidRDefault="00CB764E" w:rsidP="00DE5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5E441635" w14:textId="73912F46" w:rsidR="00CB764E" w:rsidRPr="00732722" w:rsidRDefault="00CB764E" w:rsidP="003C70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is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for you?  </w:t>
            </w:r>
          </w:p>
          <w:p w14:paraId="23CF9129" w14:textId="77777777" w:rsidR="00CB764E" w:rsidRPr="00732722" w:rsidRDefault="00CB764E" w:rsidP="003C70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9650EB" w14:textId="7514E38A" w:rsidR="00CB764E" w:rsidRPr="00732722" w:rsidRDefault="00CB764E" w:rsidP="003C70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this for you?</w:t>
            </w:r>
          </w:p>
        </w:tc>
      </w:tr>
      <w:tr w:rsidR="00CB764E" w:rsidRPr="00732722" w14:paraId="18C76F27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231880C1" w14:textId="77777777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7E10297A" w14:textId="77777777" w:rsidR="00CB764E" w:rsidRPr="00732722" w:rsidRDefault="00CB764E" w:rsidP="00DE5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4D142475" w14:textId="47C764C0" w:rsidR="00CB764E" w:rsidRPr="00732722" w:rsidRDefault="00CB764E" w:rsidP="00EE548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did you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deal wit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his?</w:t>
            </w:r>
          </w:p>
        </w:tc>
      </w:tr>
      <w:tr w:rsidR="00CB764E" w:rsidRPr="00732722" w14:paraId="6CFB6D59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62C2A3EC" w14:textId="77777777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60178892" w14:textId="77777777" w:rsidR="00CB764E" w:rsidRPr="00732722" w:rsidRDefault="00CB764E" w:rsidP="00DE5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01DF4234" w14:textId="01A67755" w:rsidR="00CB764E" w:rsidRPr="00732722" w:rsidRDefault="00CB764E" w:rsidP="00EE548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there any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unanswered questions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about your medications?</w:t>
            </w:r>
          </w:p>
        </w:tc>
      </w:tr>
      <w:tr w:rsidR="00CB764E" w:rsidRPr="00732722" w14:paraId="616A4675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7C6F45AA" w14:textId="77777777" w:rsidR="00CB764E" w:rsidRPr="00732722" w:rsidRDefault="00CB764E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53D0900E" w14:textId="77777777" w:rsidR="00CB764E" w:rsidRPr="00732722" w:rsidRDefault="00CB764E" w:rsidP="00DE5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03334853" w14:textId="297F553B" w:rsidR="00CB764E" w:rsidRPr="00732722" w:rsidRDefault="00CB764E" w:rsidP="00B25A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om did you talk to about this, if 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anyone? </w:t>
            </w:r>
          </w:p>
        </w:tc>
      </w:tr>
      <w:tr w:rsidR="00E4047A" w:rsidRPr="00732722" w14:paraId="7663D899" w14:textId="77777777" w:rsidTr="00E4047A">
        <w:trPr>
          <w:trHeight w:val="141"/>
        </w:trPr>
        <w:tc>
          <w:tcPr>
            <w:tcW w:w="1555" w:type="dxa"/>
            <w:vMerge/>
            <w:vAlign w:val="center"/>
          </w:tcPr>
          <w:p w14:paraId="61831063" w14:textId="77777777" w:rsidR="00E4047A" w:rsidRPr="00732722" w:rsidRDefault="00E4047A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79" w:type="dxa"/>
            <w:gridSpan w:val="2"/>
          </w:tcPr>
          <w:p w14:paraId="57BFDBE6" w14:textId="13A2FA74" w:rsidR="00E4047A" w:rsidRPr="00732722" w:rsidRDefault="00E4047A" w:rsidP="00B25A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Overall assessment:</w:t>
            </w:r>
          </w:p>
        </w:tc>
      </w:tr>
      <w:tr w:rsidR="00E03C40" w:rsidRPr="00732722" w14:paraId="35CFBD8D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41C80729" w14:textId="77777777" w:rsidR="00E03C40" w:rsidRPr="00732722" w:rsidRDefault="00E03C40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1C77521" w14:textId="1D32595B" w:rsidR="00E03C40" w:rsidRPr="00732722" w:rsidRDefault="00E03C40" w:rsidP="00241DD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Thinking back now to the procedures with regard to your medications at the time of admission for your hospital stay, what would you say went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 well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? </w:t>
            </w:r>
          </w:p>
        </w:tc>
        <w:tc>
          <w:tcPr>
            <w:tcW w:w="3543" w:type="dxa"/>
            <w:vMerge w:val="restart"/>
          </w:tcPr>
          <w:p w14:paraId="4BE54688" w14:textId="77777777" w:rsidR="00E03C40" w:rsidRPr="00732722" w:rsidRDefault="00E03C40" w:rsidP="00B25A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C40" w:rsidRPr="00732722" w14:paraId="054B8EBD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4F99D121" w14:textId="77777777" w:rsidR="00E03C40" w:rsidRPr="00732722" w:rsidRDefault="00E03C40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5AF8BBF9" w14:textId="0AC1A27E" w:rsidR="00E03C40" w:rsidRPr="00732722" w:rsidRDefault="00E03C40" w:rsidP="00502EC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ere anything you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didn’t like so muc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ith regard to the medications?</w:t>
            </w:r>
          </w:p>
        </w:tc>
        <w:tc>
          <w:tcPr>
            <w:tcW w:w="3543" w:type="dxa"/>
            <w:vMerge/>
          </w:tcPr>
          <w:p w14:paraId="13502942" w14:textId="77777777" w:rsidR="00E03C40" w:rsidRPr="00732722" w:rsidRDefault="00E03C40" w:rsidP="00B25A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C40" w:rsidRPr="00732722" w14:paraId="6D7A0028" w14:textId="77777777" w:rsidTr="008A4651">
        <w:trPr>
          <w:trHeight w:val="415"/>
        </w:trPr>
        <w:tc>
          <w:tcPr>
            <w:tcW w:w="1555" w:type="dxa"/>
            <w:vMerge/>
            <w:vAlign w:val="center"/>
          </w:tcPr>
          <w:p w14:paraId="4BD4DB6F" w14:textId="77777777" w:rsidR="00E03C40" w:rsidRPr="00732722" w:rsidRDefault="00E03C40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FF32191" w14:textId="02EC5B2A" w:rsidR="00E03C40" w:rsidRPr="00732722" w:rsidRDefault="00E03C40" w:rsidP="00502EC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could that be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better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handled in the future?  </w:t>
            </w:r>
          </w:p>
        </w:tc>
        <w:tc>
          <w:tcPr>
            <w:tcW w:w="3543" w:type="dxa"/>
            <w:vMerge/>
          </w:tcPr>
          <w:p w14:paraId="6D5B9542" w14:textId="77777777" w:rsidR="00E03C40" w:rsidRPr="00732722" w:rsidRDefault="00E03C40" w:rsidP="00B25A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4E9" w:rsidRPr="00732722" w14:paraId="1A467F56" w14:textId="39BF6EA7" w:rsidTr="003C7094">
        <w:tc>
          <w:tcPr>
            <w:tcW w:w="1555" w:type="dxa"/>
            <w:vMerge w:val="restart"/>
            <w:vAlign w:val="center"/>
          </w:tcPr>
          <w:p w14:paraId="3AC36575" w14:textId="77777777" w:rsidR="008C3028" w:rsidRPr="00732722" w:rsidRDefault="008C3028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Hospital discharge</w:t>
            </w:r>
          </w:p>
          <w:p w14:paraId="69956FE8" w14:textId="39545580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4F30654" w14:textId="4BD59E76" w:rsidR="007074E9" w:rsidRPr="00732722" w:rsidRDefault="007074E9" w:rsidP="00AF336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en you were discharged from the hospital,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what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ere you told at the hospital about your medications?</w:t>
            </w:r>
          </w:p>
        </w:tc>
        <w:tc>
          <w:tcPr>
            <w:tcW w:w="3543" w:type="dxa"/>
            <w:vMerge w:val="restart"/>
          </w:tcPr>
          <w:p w14:paraId="0004D71C" w14:textId="272DFB48" w:rsidR="007074E9" w:rsidRPr="00732722" w:rsidRDefault="007074E9" w:rsidP="00AC2F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4E9" w:rsidRPr="00732722" w14:paraId="497B27E9" w14:textId="77777777" w:rsidTr="003C7094">
        <w:tc>
          <w:tcPr>
            <w:tcW w:w="1555" w:type="dxa"/>
            <w:vMerge/>
            <w:vAlign w:val="center"/>
          </w:tcPr>
          <w:p w14:paraId="7A9BDA5F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48157109" w14:textId="59F5B098" w:rsidR="007074E9" w:rsidRPr="00732722" w:rsidRDefault="007074E9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there any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changes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in your medications? </w:t>
            </w:r>
          </w:p>
        </w:tc>
        <w:tc>
          <w:tcPr>
            <w:tcW w:w="3543" w:type="dxa"/>
            <w:vMerge/>
          </w:tcPr>
          <w:p w14:paraId="799E504A" w14:textId="6D1B3AB8" w:rsidR="007074E9" w:rsidRPr="00732722" w:rsidRDefault="007074E9" w:rsidP="00E038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074E9" w:rsidRPr="00732722" w14:paraId="22F2FA8C" w14:textId="77777777" w:rsidTr="003C7094">
        <w:tc>
          <w:tcPr>
            <w:tcW w:w="1555" w:type="dxa"/>
            <w:vMerge/>
            <w:vAlign w:val="center"/>
          </w:tcPr>
          <w:p w14:paraId="77DAF31F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5ADDB15" w14:textId="5CF4A5C7" w:rsidR="007074E9" w:rsidRPr="00732722" w:rsidRDefault="007074E9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ho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alked to you about this matter?</w:t>
            </w:r>
          </w:p>
        </w:tc>
        <w:tc>
          <w:tcPr>
            <w:tcW w:w="3543" w:type="dxa"/>
            <w:vMerge/>
          </w:tcPr>
          <w:p w14:paraId="19BA80FC" w14:textId="77777777" w:rsidR="007074E9" w:rsidRPr="00732722" w:rsidRDefault="007074E9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074E9" w:rsidRPr="00732722" w14:paraId="6B9D25D3" w14:textId="77777777" w:rsidTr="003C7094">
        <w:tc>
          <w:tcPr>
            <w:tcW w:w="1555" w:type="dxa"/>
            <w:vMerge/>
            <w:vAlign w:val="center"/>
          </w:tcPr>
          <w:p w14:paraId="5AD9CAC9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70456725" w14:textId="33DCE056" w:rsidR="007074E9" w:rsidRPr="00732722" w:rsidRDefault="007074E9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you asked for your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opinion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about it?</w:t>
            </w:r>
          </w:p>
        </w:tc>
        <w:tc>
          <w:tcPr>
            <w:tcW w:w="3543" w:type="dxa"/>
          </w:tcPr>
          <w:p w14:paraId="445D71AC" w14:textId="77777777" w:rsidR="007074E9" w:rsidRPr="00732722" w:rsidRDefault="007074E9" w:rsidP="006E310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you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involved in the talk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in this regard? </w:t>
            </w:r>
          </w:p>
          <w:p w14:paraId="2F1EBEA2" w14:textId="77777777" w:rsidR="007074E9" w:rsidRPr="00732722" w:rsidRDefault="007074E9" w:rsidP="006E310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92E663" w14:textId="49841635" w:rsidR="007074E9" w:rsidRPr="00732722" w:rsidRDefault="007074E9" w:rsidP="006E310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involved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ere you in this regard?</w:t>
            </w:r>
          </w:p>
        </w:tc>
      </w:tr>
      <w:tr w:rsidR="007074E9" w:rsidRPr="00732722" w14:paraId="561D2FB9" w14:textId="77777777" w:rsidTr="003C7094">
        <w:tc>
          <w:tcPr>
            <w:tcW w:w="1555" w:type="dxa"/>
            <w:vMerge/>
            <w:vAlign w:val="center"/>
          </w:tcPr>
          <w:p w14:paraId="43D14395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4E1A730F" w14:textId="2030C6A2" w:rsidR="007074E9" w:rsidRPr="00732722" w:rsidRDefault="007074E9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3F0439B3" w14:textId="77777777" w:rsidR="007074E9" w:rsidRPr="00732722" w:rsidRDefault="007074E9" w:rsidP="006E310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is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for you? </w:t>
            </w:r>
          </w:p>
          <w:p w14:paraId="6A153D5A" w14:textId="77777777" w:rsidR="007074E9" w:rsidRPr="00732722" w:rsidRDefault="007074E9" w:rsidP="006E310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BCEEAC" w14:textId="4BDF9902" w:rsidR="007074E9" w:rsidRPr="00732722" w:rsidRDefault="007074E9" w:rsidP="006E310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this for you?</w:t>
            </w:r>
          </w:p>
        </w:tc>
      </w:tr>
      <w:tr w:rsidR="007074E9" w:rsidRPr="00732722" w14:paraId="3E789C26" w14:textId="77777777" w:rsidTr="003C7094">
        <w:tc>
          <w:tcPr>
            <w:tcW w:w="1555" w:type="dxa"/>
            <w:vMerge/>
            <w:vAlign w:val="center"/>
          </w:tcPr>
          <w:p w14:paraId="24EC1F8D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11832D22" w14:textId="0A410A33" w:rsidR="007074E9" w:rsidRPr="00732722" w:rsidRDefault="007074E9" w:rsidP="00AD6C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70671AB6" w14:textId="533FEF41" w:rsidR="007074E9" w:rsidRPr="00732722" w:rsidRDefault="007074E9" w:rsidP="004365F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did you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deal wit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his?</w:t>
            </w:r>
          </w:p>
        </w:tc>
      </w:tr>
      <w:tr w:rsidR="007074E9" w:rsidRPr="00732722" w14:paraId="41C75F33" w14:textId="77777777" w:rsidTr="003C7094">
        <w:tc>
          <w:tcPr>
            <w:tcW w:w="1555" w:type="dxa"/>
            <w:vMerge/>
            <w:vAlign w:val="center"/>
          </w:tcPr>
          <w:p w14:paraId="5D5BC51A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24A56378" w14:textId="7C30F5BB" w:rsidR="007074E9" w:rsidRPr="00732722" w:rsidRDefault="007074E9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3ADDC700" w14:textId="77777777" w:rsidR="007074E9" w:rsidRPr="00732722" w:rsidRDefault="007074E9" w:rsidP="008428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there any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unanswered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questions?</w:t>
            </w:r>
          </w:p>
          <w:p w14:paraId="1FD365EA" w14:textId="77777777" w:rsidR="007074E9" w:rsidRPr="00732722" w:rsidRDefault="007074E9" w:rsidP="008428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E5B115" w14:textId="0BF97B7B" w:rsidR="007074E9" w:rsidRPr="00732722" w:rsidRDefault="007074E9" w:rsidP="008428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om did you talk to about this, if anyone? </w:t>
            </w:r>
          </w:p>
        </w:tc>
      </w:tr>
      <w:tr w:rsidR="007074E9" w:rsidRPr="00732722" w14:paraId="392CA750" w14:textId="77777777" w:rsidTr="003C7094">
        <w:tc>
          <w:tcPr>
            <w:tcW w:w="1555" w:type="dxa"/>
            <w:vMerge/>
            <w:vAlign w:val="center"/>
          </w:tcPr>
          <w:p w14:paraId="5194CCC2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54800192" w14:textId="2861774A" w:rsidR="007074E9" w:rsidRPr="00732722" w:rsidRDefault="007074E9" w:rsidP="00CA672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Did the hospital give you any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medications or prescriptions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o take home?</w:t>
            </w:r>
          </w:p>
        </w:tc>
        <w:tc>
          <w:tcPr>
            <w:tcW w:w="3543" w:type="dxa"/>
          </w:tcPr>
          <w:p w14:paraId="4DC928BD" w14:textId="29CEB182" w:rsidR="007074E9" w:rsidRPr="00732722" w:rsidRDefault="007074E9" w:rsidP="00CA672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If so, how did this work for you?</w:t>
            </w:r>
          </w:p>
        </w:tc>
      </w:tr>
      <w:tr w:rsidR="007074E9" w:rsidRPr="00732722" w14:paraId="6CECE582" w14:textId="77777777" w:rsidTr="00E43351">
        <w:trPr>
          <w:trHeight w:val="138"/>
        </w:trPr>
        <w:tc>
          <w:tcPr>
            <w:tcW w:w="1555" w:type="dxa"/>
            <w:vMerge/>
            <w:vAlign w:val="center"/>
          </w:tcPr>
          <w:p w14:paraId="0BDF25C2" w14:textId="77777777" w:rsidR="007074E9" w:rsidRPr="00732722" w:rsidRDefault="007074E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0AB84C29" w14:textId="57755DD1" w:rsidR="007074E9" w:rsidRPr="00732722" w:rsidRDefault="007074E9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If applicable, did you need any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assistance with medications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? </w:t>
            </w:r>
          </w:p>
        </w:tc>
        <w:tc>
          <w:tcPr>
            <w:tcW w:w="3543" w:type="dxa"/>
          </w:tcPr>
          <w:p w14:paraId="28DFB8AB" w14:textId="77777777" w:rsidR="007074E9" w:rsidRPr="00732722" w:rsidRDefault="007074E9" w:rsidP="004A4B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If so, who provided you assistance?</w:t>
            </w:r>
          </w:p>
          <w:p w14:paraId="5B4E7BB6" w14:textId="77777777" w:rsidR="007074E9" w:rsidRPr="00732722" w:rsidRDefault="007074E9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43351" w:rsidRPr="00732722" w14:paraId="44B49992" w14:textId="77777777" w:rsidTr="00E43351">
        <w:trPr>
          <w:trHeight w:val="23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4D7DE39" w14:textId="77777777" w:rsidR="00E43351" w:rsidRPr="00732722" w:rsidRDefault="00E4335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874FC50" w14:textId="5D6F7CF3" w:rsidR="00E43351" w:rsidRPr="00732722" w:rsidRDefault="00E43351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ritten information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did you receive about your medications when discharged from the hospital? </w:t>
            </w:r>
          </w:p>
        </w:tc>
        <w:tc>
          <w:tcPr>
            <w:tcW w:w="3543" w:type="dxa"/>
            <w:vMerge w:val="restart"/>
            <w:tcBorders>
              <w:bottom w:val="single" w:sz="4" w:space="0" w:color="auto"/>
            </w:tcBorders>
          </w:tcPr>
          <w:p w14:paraId="2B00471B" w14:textId="77777777" w:rsidR="00E43351" w:rsidRPr="00732722" w:rsidRDefault="00E43351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43351" w:rsidRPr="00732722" w14:paraId="65370446" w14:textId="77777777" w:rsidTr="00036FA9">
        <w:trPr>
          <w:trHeight w:val="126"/>
        </w:trPr>
        <w:tc>
          <w:tcPr>
            <w:tcW w:w="1555" w:type="dxa"/>
            <w:vMerge/>
            <w:vAlign w:val="center"/>
          </w:tcPr>
          <w:p w14:paraId="648A8755" w14:textId="77777777" w:rsidR="00E43351" w:rsidRPr="00732722" w:rsidRDefault="00E4335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176BA66" w14:textId="25398CAE" w:rsidR="00E43351" w:rsidRPr="00732722" w:rsidRDefault="00E43351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sufficient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this information?</w:t>
            </w:r>
          </w:p>
        </w:tc>
        <w:tc>
          <w:tcPr>
            <w:tcW w:w="3543" w:type="dxa"/>
            <w:vMerge/>
          </w:tcPr>
          <w:p w14:paraId="32D9B665" w14:textId="56D60B00" w:rsidR="00E43351" w:rsidRPr="00732722" w:rsidRDefault="00E43351" w:rsidP="000A733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43351" w:rsidRPr="00732722" w14:paraId="75F5DED3" w14:textId="77777777" w:rsidTr="00036FA9">
        <w:trPr>
          <w:trHeight w:val="107"/>
        </w:trPr>
        <w:tc>
          <w:tcPr>
            <w:tcW w:w="1555" w:type="dxa"/>
            <w:vMerge/>
            <w:vAlign w:val="center"/>
          </w:tcPr>
          <w:p w14:paraId="0FA9C987" w14:textId="77777777" w:rsidR="00E43351" w:rsidRPr="00732722" w:rsidRDefault="00E4335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7FA4F550" w14:textId="73B5C43E" w:rsidR="00E43351" w:rsidRPr="00732722" w:rsidRDefault="00E43351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comprehensible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the information?</w:t>
            </w:r>
          </w:p>
        </w:tc>
        <w:tc>
          <w:tcPr>
            <w:tcW w:w="3543" w:type="dxa"/>
            <w:vMerge/>
          </w:tcPr>
          <w:p w14:paraId="766403E2" w14:textId="7B221C94" w:rsidR="00E43351" w:rsidRPr="00732722" w:rsidRDefault="00E43351" w:rsidP="003C21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33E5" w:rsidRPr="00732722" w14:paraId="2FEAFE43" w14:textId="77777777" w:rsidTr="00712EA7">
        <w:trPr>
          <w:trHeight w:val="107"/>
        </w:trPr>
        <w:tc>
          <w:tcPr>
            <w:tcW w:w="1555" w:type="dxa"/>
            <w:vMerge/>
            <w:vAlign w:val="center"/>
          </w:tcPr>
          <w:p w14:paraId="0FD83B03" w14:textId="77777777" w:rsidR="00F633E5" w:rsidRPr="00732722" w:rsidRDefault="00F633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79" w:type="dxa"/>
            <w:gridSpan w:val="2"/>
          </w:tcPr>
          <w:p w14:paraId="7ED0EB97" w14:textId="047D35E3" w:rsidR="00F633E5" w:rsidRPr="00732722" w:rsidRDefault="00F633E5" w:rsidP="003C21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Overall assessment:</w:t>
            </w:r>
          </w:p>
        </w:tc>
      </w:tr>
      <w:tr w:rsidR="00E43351" w:rsidRPr="00732722" w14:paraId="038832FF" w14:textId="77777777" w:rsidTr="00E43351">
        <w:trPr>
          <w:trHeight w:val="107"/>
        </w:trPr>
        <w:tc>
          <w:tcPr>
            <w:tcW w:w="1555" w:type="dxa"/>
            <w:vMerge/>
            <w:vAlign w:val="center"/>
          </w:tcPr>
          <w:p w14:paraId="3072F23A" w14:textId="77777777" w:rsidR="00E43351" w:rsidRPr="00732722" w:rsidRDefault="00E4335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44C3603B" w14:textId="243D9B4D" w:rsidR="00E43351" w:rsidRPr="00732722" w:rsidRDefault="00E43351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Thinking back now to the procedures and talks with regard to your medications, what would you say went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ell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hen you were discharged?</w:t>
            </w: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8403" w14:textId="77777777" w:rsidR="00E43351" w:rsidRPr="00732722" w:rsidRDefault="00E43351" w:rsidP="003C21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3351" w:rsidRPr="00732722" w14:paraId="3BC34F3C" w14:textId="77777777" w:rsidTr="00E43351">
        <w:trPr>
          <w:trHeight w:val="107"/>
        </w:trPr>
        <w:tc>
          <w:tcPr>
            <w:tcW w:w="1555" w:type="dxa"/>
            <w:vMerge/>
            <w:vAlign w:val="center"/>
          </w:tcPr>
          <w:p w14:paraId="6894985E" w14:textId="77777777" w:rsidR="00E43351" w:rsidRPr="00732722" w:rsidRDefault="00E4335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27A63CBF" w14:textId="43B6153D" w:rsidR="00E43351" w:rsidRPr="00732722" w:rsidRDefault="00E43351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ere anything you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didn’t like so muc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ith regard to the medications?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22C3" w14:textId="77777777" w:rsidR="00E43351" w:rsidRPr="00732722" w:rsidRDefault="00E43351" w:rsidP="003C21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3351" w:rsidRPr="00732722" w14:paraId="097152E7" w14:textId="77777777" w:rsidTr="00E43351">
        <w:trPr>
          <w:trHeight w:val="107"/>
        </w:trPr>
        <w:tc>
          <w:tcPr>
            <w:tcW w:w="1555" w:type="dxa"/>
            <w:vMerge/>
            <w:vAlign w:val="center"/>
          </w:tcPr>
          <w:p w14:paraId="1B6F6ABD" w14:textId="77777777" w:rsidR="00E43351" w:rsidRPr="00732722" w:rsidRDefault="00E43351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right w:val="single" w:sz="4" w:space="0" w:color="auto"/>
            </w:tcBorders>
          </w:tcPr>
          <w:p w14:paraId="1C5EA3DD" w14:textId="3B598E71" w:rsidR="00E43351" w:rsidRPr="00732722" w:rsidRDefault="00E43351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could that be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better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handled in the future?  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0888" w14:textId="77777777" w:rsidR="00E43351" w:rsidRPr="00732722" w:rsidRDefault="00E43351" w:rsidP="003C21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3351" w:rsidRPr="00732722" w14:paraId="369EDDD3" w14:textId="77777777" w:rsidTr="00E43351">
        <w:trPr>
          <w:trHeight w:val="107"/>
        </w:trPr>
        <w:tc>
          <w:tcPr>
            <w:tcW w:w="1555" w:type="dxa"/>
            <w:vMerge w:val="restart"/>
            <w:vAlign w:val="center"/>
          </w:tcPr>
          <w:p w14:paraId="4523CD04" w14:textId="35D84EB8" w:rsidR="00E43351" w:rsidRPr="00732722" w:rsidRDefault="00E43351" w:rsidP="007F30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Follow</w:t>
            </w:r>
            <w:r w:rsidR="007F30D9" w:rsidRPr="00732722">
              <w:rPr>
                <w:rFonts w:ascii="Times New Roman" w:hAnsi="Times New Roman"/>
                <w:b/>
                <w:sz w:val="20"/>
                <w:lang w:val="en-US"/>
              </w:rPr>
              <w:t>-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up</w:t>
            </w:r>
            <w:r w:rsidRPr="00732722">
              <w:rPr>
                <w:rFonts w:ascii="Times New Roman" w:hAnsi="Times New Roman"/>
                <w:sz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097CEA33" w14:textId="28EE0327" w:rsidR="00E43351" w:rsidRPr="00732722" w:rsidRDefault="00E43351" w:rsidP="007A40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Please tell us about your first visit with your primary care physician after hospitalization. 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</w:tcPr>
          <w:p w14:paraId="18314E8B" w14:textId="77777777" w:rsidR="00E43351" w:rsidRPr="00732722" w:rsidRDefault="00E43351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3351" w:rsidRPr="00732722" w14:paraId="6C123533" w14:textId="77777777" w:rsidTr="00735D86">
        <w:trPr>
          <w:trHeight w:val="132"/>
        </w:trPr>
        <w:tc>
          <w:tcPr>
            <w:tcW w:w="1555" w:type="dxa"/>
            <w:vMerge/>
          </w:tcPr>
          <w:p w14:paraId="226E5DE0" w14:textId="77777777" w:rsidR="00E43351" w:rsidRPr="00732722" w:rsidRDefault="00E43351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7F142A9F" w14:textId="5EA7C0A1" w:rsidR="00E43351" w:rsidRPr="00732722" w:rsidRDefault="00E43351" w:rsidP="00735D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What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ere </w:t>
            </w:r>
            <w:r w:rsidRPr="00732722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all the things you had to do</w:t>
            </w:r>
            <w:r w:rsidRPr="00732722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with regard to your medications after your discharge from the hospital?</w:t>
            </w:r>
          </w:p>
        </w:tc>
        <w:tc>
          <w:tcPr>
            <w:tcW w:w="3543" w:type="dxa"/>
            <w:vMerge/>
          </w:tcPr>
          <w:p w14:paraId="43B40435" w14:textId="77777777" w:rsidR="00E43351" w:rsidRPr="00732722" w:rsidRDefault="00E43351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3351" w:rsidRPr="00732722" w14:paraId="199F1E6A" w14:textId="77777777" w:rsidTr="007A4F50">
        <w:trPr>
          <w:trHeight w:val="107"/>
        </w:trPr>
        <w:tc>
          <w:tcPr>
            <w:tcW w:w="1555" w:type="dxa"/>
            <w:vMerge/>
          </w:tcPr>
          <w:p w14:paraId="533A405D" w14:textId="77777777" w:rsidR="00E43351" w:rsidRPr="00732722" w:rsidRDefault="00E43351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7CC41EFA" w14:textId="2510EA69" w:rsidR="00E43351" w:rsidRPr="00732722" w:rsidRDefault="00E43351" w:rsidP="007A400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What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did you discuss with your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primary care physician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about your medications?</w:t>
            </w:r>
          </w:p>
        </w:tc>
        <w:tc>
          <w:tcPr>
            <w:tcW w:w="3543" w:type="dxa"/>
            <w:vMerge/>
          </w:tcPr>
          <w:p w14:paraId="0AE54BF1" w14:textId="77777777" w:rsidR="00E43351" w:rsidRPr="00732722" w:rsidRDefault="00E43351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966" w:rsidRPr="00732722" w14:paraId="0935E992" w14:textId="77777777" w:rsidTr="007A4F50">
        <w:trPr>
          <w:trHeight w:val="107"/>
        </w:trPr>
        <w:tc>
          <w:tcPr>
            <w:tcW w:w="1555" w:type="dxa"/>
            <w:vMerge/>
          </w:tcPr>
          <w:p w14:paraId="493B9B6A" w14:textId="77777777" w:rsidR="00150966" w:rsidRPr="00732722" w:rsidRDefault="0015096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0EC611A5" w14:textId="371A5AE0" w:rsidR="00150966" w:rsidRPr="00732722" w:rsidRDefault="00150966" w:rsidP="007A400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you asked your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opinion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about the medications?</w:t>
            </w:r>
          </w:p>
        </w:tc>
        <w:tc>
          <w:tcPr>
            <w:tcW w:w="3543" w:type="dxa"/>
          </w:tcPr>
          <w:p w14:paraId="41C14433" w14:textId="77777777" w:rsidR="00150966" w:rsidRPr="00732722" w:rsidRDefault="00150966" w:rsidP="009944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you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involved in the talk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in this regard? </w:t>
            </w:r>
          </w:p>
          <w:p w14:paraId="0A0D5C7C" w14:textId="77777777" w:rsidR="00150966" w:rsidRPr="00732722" w:rsidRDefault="00150966" w:rsidP="009944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F9C24" w14:textId="3DA1BEA3" w:rsidR="00150966" w:rsidRPr="00732722" w:rsidRDefault="00150966" w:rsidP="009944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involved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ere you in this regard?</w:t>
            </w:r>
          </w:p>
        </w:tc>
      </w:tr>
      <w:tr w:rsidR="00150966" w:rsidRPr="00732722" w14:paraId="1A2DF6A4" w14:textId="77777777" w:rsidTr="007A4F50">
        <w:trPr>
          <w:trHeight w:val="107"/>
        </w:trPr>
        <w:tc>
          <w:tcPr>
            <w:tcW w:w="1555" w:type="dxa"/>
            <w:vMerge/>
          </w:tcPr>
          <w:p w14:paraId="3A7160DC" w14:textId="77777777" w:rsidR="00150966" w:rsidRPr="00732722" w:rsidRDefault="0015096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2A9D9A03" w14:textId="77777777" w:rsidR="00150966" w:rsidRPr="00732722" w:rsidRDefault="0015096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068B11FF" w14:textId="77777777" w:rsidR="00150966" w:rsidRPr="00732722" w:rsidRDefault="0015096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is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for you?  </w:t>
            </w:r>
          </w:p>
          <w:p w14:paraId="0762F839" w14:textId="77777777" w:rsidR="00150966" w:rsidRPr="00732722" w:rsidRDefault="0015096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2A2081" w14:textId="7AD94DB6" w:rsidR="00150966" w:rsidRPr="00732722" w:rsidRDefault="00150966" w:rsidP="00D0632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satisfactory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as this for you?</w:t>
            </w:r>
          </w:p>
        </w:tc>
      </w:tr>
      <w:tr w:rsidR="00150966" w:rsidRPr="00732722" w14:paraId="256064ED" w14:textId="77777777" w:rsidTr="007A4F50">
        <w:trPr>
          <w:trHeight w:val="107"/>
        </w:trPr>
        <w:tc>
          <w:tcPr>
            <w:tcW w:w="1555" w:type="dxa"/>
            <w:vMerge/>
          </w:tcPr>
          <w:p w14:paraId="4B4AA311" w14:textId="77777777" w:rsidR="00150966" w:rsidRPr="00732722" w:rsidRDefault="0015096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095EA290" w14:textId="77777777" w:rsidR="00150966" w:rsidRPr="00732722" w:rsidRDefault="00150966" w:rsidP="007A400B">
            <w:pPr>
              <w:pStyle w:val="Listenabsatz"/>
              <w:numPr>
                <w:ilvl w:val="0"/>
                <w:numId w:val="23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0E8F2A8F" w14:textId="7D87495B" w:rsidR="00150966" w:rsidRPr="00732722" w:rsidRDefault="00150966" w:rsidP="00D0632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did you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deal wit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this? </w:t>
            </w:r>
          </w:p>
        </w:tc>
      </w:tr>
      <w:tr w:rsidR="00150966" w:rsidRPr="00732722" w14:paraId="38E1522E" w14:textId="77777777" w:rsidTr="007A4F50">
        <w:trPr>
          <w:trHeight w:val="107"/>
        </w:trPr>
        <w:tc>
          <w:tcPr>
            <w:tcW w:w="1555" w:type="dxa"/>
            <w:vMerge/>
          </w:tcPr>
          <w:p w14:paraId="4CBA08F0" w14:textId="77777777" w:rsidR="00150966" w:rsidRPr="00732722" w:rsidRDefault="0015096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17F5B0F0" w14:textId="77777777" w:rsidR="00150966" w:rsidRPr="00732722" w:rsidRDefault="00150966" w:rsidP="007A400B">
            <w:pPr>
              <w:pStyle w:val="Listenabsatz"/>
              <w:numPr>
                <w:ilvl w:val="0"/>
                <w:numId w:val="23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304A16B6" w14:textId="0098A32C" w:rsidR="00150966" w:rsidRPr="00732722" w:rsidRDefault="0015096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ere there any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unanswered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questions?</w:t>
            </w:r>
          </w:p>
          <w:p w14:paraId="7AB876D8" w14:textId="77777777" w:rsidR="00150966" w:rsidRPr="00732722" w:rsidRDefault="0015096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91A12F" w14:textId="11B42E97" w:rsidR="00150966" w:rsidRPr="00732722" w:rsidRDefault="0015096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hom did you talk to about this, if anyone? </w:t>
            </w:r>
          </w:p>
        </w:tc>
      </w:tr>
      <w:tr w:rsidR="00735D86" w:rsidRPr="00732722" w14:paraId="5F51264C" w14:textId="77777777" w:rsidTr="00B92023">
        <w:trPr>
          <w:trHeight w:val="107"/>
        </w:trPr>
        <w:tc>
          <w:tcPr>
            <w:tcW w:w="1555" w:type="dxa"/>
            <w:vMerge/>
          </w:tcPr>
          <w:p w14:paraId="512C0339" w14:textId="77777777" w:rsidR="00735D86" w:rsidRPr="00732722" w:rsidRDefault="00735D8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079" w:type="dxa"/>
            <w:gridSpan w:val="2"/>
          </w:tcPr>
          <w:p w14:paraId="15E07765" w14:textId="256E8D52" w:rsidR="00735D86" w:rsidRPr="00732722" w:rsidRDefault="00735D86" w:rsidP="0018345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Overall assessment:</w:t>
            </w:r>
          </w:p>
        </w:tc>
      </w:tr>
      <w:tr w:rsidR="00735D86" w:rsidRPr="00732722" w14:paraId="78305836" w14:textId="77777777" w:rsidTr="007A4F50">
        <w:trPr>
          <w:trHeight w:val="107"/>
        </w:trPr>
        <w:tc>
          <w:tcPr>
            <w:tcW w:w="1555" w:type="dxa"/>
            <w:vMerge/>
          </w:tcPr>
          <w:p w14:paraId="2FA4BC43" w14:textId="77777777" w:rsidR="00735D86" w:rsidRPr="00732722" w:rsidRDefault="00735D8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5DD71D85" w14:textId="5019101B" w:rsidR="00735D86" w:rsidRPr="00732722" w:rsidRDefault="00735D86" w:rsidP="00E453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Thinking back now to the procedures with regard to your medications after your hospital stay, what would you say went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 well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  <w:tc>
          <w:tcPr>
            <w:tcW w:w="3543" w:type="dxa"/>
            <w:vMerge w:val="restart"/>
          </w:tcPr>
          <w:p w14:paraId="20946696" w14:textId="77777777" w:rsidR="00735D86" w:rsidRPr="00732722" w:rsidRDefault="00735D86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D86" w:rsidRPr="00732722" w14:paraId="7DBFA916" w14:textId="77777777" w:rsidTr="007A4F50">
        <w:trPr>
          <w:trHeight w:val="107"/>
        </w:trPr>
        <w:tc>
          <w:tcPr>
            <w:tcW w:w="1555" w:type="dxa"/>
            <w:vMerge/>
          </w:tcPr>
          <w:p w14:paraId="0FED771F" w14:textId="77777777" w:rsidR="00735D86" w:rsidRPr="00732722" w:rsidRDefault="00735D8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23FF8787" w14:textId="47DC1B31" w:rsidR="00735D86" w:rsidRPr="00732722" w:rsidRDefault="00735D86" w:rsidP="00E453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Was there anything you </w:t>
            </w:r>
            <w:r w:rsidRPr="00732722">
              <w:rPr>
                <w:rFonts w:ascii="Times New Roman" w:hAnsi="Times New Roman"/>
                <w:b/>
                <w:bCs/>
                <w:sz w:val="20"/>
                <w:lang w:val="en-US"/>
              </w:rPr>
              <w:t>didn’t like so much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with regard to the medications?</w:t>
            </w:r>
          </w:p>
        </w:tc>
        <w:tc>
          <w:tcPr>
            <w:tcW w:w="3543" w:type="dxa"/>
            <w:vMerge/>
          </w:tcPr>
          <w:p w14:paraId="1CFF006A" w14:textId="77777777" w:rsidR="00735D86" w:rsidRPr="00732722" w:rsidRDefault="00735D86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D86" w:rsidRPr="00732722" w14:paraId="30F3C160" w14:textId="77777777" w:rsidTr="007A4F50">
        <w:trPr>
          <w:trHeight w:val="107"/>
        </w:trPr>
        <w:tc>
          <w:tcPr>
            <w:tcW w:w="1555" w:type="dxa"/>
            <w:vMerge/>
          </w:tcPr>
          <w:p w14:paraId="4513166B" w14:textId="77777777" w:rsidR="00735D86" w:rsidRPr="00732722" w:rsidRDefault="00735D8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084FD4A6" w14:textId="07479E89" w:rsidR="00735D86" w:rsidRPr="00732722" w:rsidRDefault="00735D86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How could that be </w:t>
            </w: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>better</w:t>
            </w:r>
            <w:r w:rsidRPr="00732722">
              <w:rPr>
                <w:rFonts w:ascii="Times New Roman" w:hAnsi="Times New Roman"/>
                <w:sz w:val="20"/>
                <w:lang w:val="en-US"/>
              </w:rPr>
              <w:t xml:space="preserve"> handled in the future?  </w:t>
            </w:r>
          </w:p>
        </w:tc>
        <w:tc>
          <w:tcPr>
            <w:tcW w:w="3543" w:type="dxa"/>
            <w:vMerge/>
          </w:tcPr>
          <w:p w14:paraId="799DAC9B" w14:textId="77777777" w:rsidR="00735D86" w:rsidRPr="00732722" w:rsidRDefault="00735D86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D86" w:rsidRPr="00732722" w14:paraId="3481300F" w14:textId="54BD09DD" w:rsidTr="003C7094">
        <w:tc>
          <w:tcPr>
            <w:tcW w:w="1555" w:type="dxa"/>
            <w:vMerge w:val="restart"/>
            <w:vAlign w:val="center"/>
          </w:tcPr>
          <w:p w14:paraId="78DCB76E" w14:textId="4D5F2DA5" w:rsidR="00735D86" w:rsidRPr="00732722" w:rsidRDefault="00732722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b/>
                <w:sz w:val="20"/>
                <w:lang w:val="en-US"/>
              </w:rPr>
              <w:t xml:space="preserve">Final </w:t>
            </w:r>
            <w:r w:rsidR="00735D86" w:rsidRPr="00732722">
              <w:rPr>
                <w:rFonts w:ascii="Times New Roman" w:hAnsi="Times New Roman"/>
                <w:b/>
                <w:sz w:val="20"/>
                <w:lang w:val="en-US"/>
              </w:rPr>
              <w:t>questions</w:t>
            </w:r>
          </w:p>
        </w:tc>
        <w:tc>
          <w:tcPr>
            <w:tcW w:w="4536" w:type="dxa"/>
          </w:tcPr>
          <w:p w14:paraId="4675E93A" w14:textId="2920E76F" w:rsidR="00735D86" w:rsidRPr="00732722" w:rsidRDefault="00735D86" w:rsidP="00A427F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Can you think of anything else on this topic I may have forgotten?</w:t>
            </w:r>
          </w:p>
        </w:tc>
        <w:tc>
          <w:tcPr>
            <w:tcW w:w="3543" w:type="dxa"/>
            <w:vMerge w:val="restart"/>
          </w:tcPr>
          <w:p w14:paraId="73304211" w14:textId="71EA1BF1" w:rsidR="00735D86" w:rsidRPr="00732722" w:rsidRDefault="00735D86" w:rsidP="00A427F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35D86" w:rsidRPr="00732722" w14:paraId="6433CAA2" w14:textId="77777777" w:rsidTr="003C7094">
        <w:tc>
          <w:tcPr>
            <w:tcW w:w="1555" w:type="dxa"/>
            <w:vMerge/>
            <w:vAlign w:val="center"/>
          </w:tcPr>
          <w:p w14:paraId="63BB40DE" w14:textId="77777777" w:rsidR="00735D86" w:rsidRPr="00732722" w:rsidRDefault="00735D86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1B46A67" w14:textId="42EDAF4D" w:rsidR="00735D86" w:rsidRPr="00732722" w:rsidRDefault="00735D86" w:rsidP="00A427F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722">
              <w:rPr>
                <w:rFonts w:ascii="Times New Roman" w:hAnsi="Times New Roman"/>
                <w:sz w:val="20"/>
                <w:lang w:val="en-US"/>
              </w:rPr>
              <w:t>Is there anything else you would like to add?</w:t>
            </w:r>
          </w:p>
        </w:tc>
        <w:tc>
          <w:tcPr>
            <w:tcW w:w="3543" w:type="dxa"/>
            <w:vMerge/>
          </w:tcPr>
          <w:p w14:paraId="2162BE85" w14:textId="77777777" w:rsidR="00735D86" w:rsidRPr="00732722" w:rsidRDefault="00735D86" w:rsidP="00A427F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5390D46D" w14:textId="77777777" w:rsidR="00FE4EC4" w:rsidRPr="00732722" w:rsidRDefault="00FE4EC4" w:rsidP="00434CFE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D6F389" w14:textId="7BCBC6A6" w:rsidR="00407A63" w:rsidRPr="00732722" w:rsidRDefault="00072D0B" w:rsidP="00434CFE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32722">
        <w:rPr>
          <w:rFonts w:ascii="Times New Roman" w:hAnsi="Times New Roman"/>
          <w:b/>
          <w:sz w:val="20"/>
          <w:lang w:val="en-US"/>
        </w:rPr>
        <w:t xml:space="preserve">Closing: </w:t>
      </w:r>
    </w:p>
    <w:p w14:paraId="3B5A3495" w14:textId="71842AB8" w:rsidR="00072D0B" w:rsidRPr="00732722" w:rsidRDefault="00072D0B" w:rsidP="00434CFE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32722">
        <w:rPr>
          <w:rFonts w:ascii="Times New Roman" w:hAnsi="Times New Roman"/>
          <w:sz w:val="20"/>
          <w:lang w:val="en-US"/>
        </w:rPr>
        <w:t xml:space="preserve">Thank you very much for your willingness to share your thoughts with us. Your responses will be kept confidential and no report </w:t>
      </w:r>
      <w:r w:rsidR="007F30D9" w:rsidRPr="00732722">
        <w:rPr>
          <w:rFonts w:ascii="Times New Roman" w:hAnsi="Times New Roman"/>
          <w:sz w:val="20"/>
          <w:lang w:val="en-US"/>
        </w:rPr>
        <w:t>based on</w:t>
      </w:r>
      <w:r w:rsidRPr="00732722">
        <w:rPr>
          <w:rFonts w:ascii="Times New Roman" w:hAnsi="Times New Roman"/>
          <w:sz w:val="20"/>
          <w:lang w:val="en-US"/>
        </w:rPr>
        <w:t xml:space="preserve"> this data will be associated with you.</w:t>
      </w:r>
    </w:p>
    <w:p w14:paraId="0BF74DD9" w14:textId="7FBA1DEC" w:rsidR="000E305F" w:rsidRPr="00732722" w:rsidRDefault="000E305F" w:rsidP="00434CFE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2722">
        <w:rPr>
          <w:rFonts w:ascii="Times New Roman" w:hAnsi="Times New Roman"/>
          <w:sz w:val="20"/>
          <w:lang w:val="en-US"/>
        </w:rPr>
        <w:t>Do you have any questions?</w:t>
      </w:r>
    </w:p>
    <w:p w14:paraId="221AE0F2" w14:textId="28341245" w:rsidR="00233F01" w:rsidRPr="00732722" w:rsidRDefault="00233F01" w:rsidP="00434CFE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2722">
        <w:rPr>
          <w:rFonts w:ascii="Times New Roman" w:hAnsi="Times New Roman"/>
          <w:sz w:val="20"/>
          <w:lang w:val="en-US"/>
        </w:rPr>
        <w:t>Are you interested in further participation in the following workshops?</w:t>
      </w:r>
    </w:p>
    <w:p w14:paraId="3B19D628" w14:textId="12838EFA" w:rsidR="001E2BB9" w:rsidRPr="00732722" w:rsidRDefault="001E2BB9" w:rsidP="001E2BB9">
      <w:pPr>
        <w:spacing w:after="1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32722">
        <w:rPr>
          <w:rFonts w:ascii="Times New Roman" w:hAnsi="Times New Roman"/>
          <w:sz w:val="20"/>
          <w:lang w:val="en-US"/>
        </w:rPr>
        <w:t>Thank you very much</w:t>
      </w:r>
      <w:r w:rsidR="007F30D9" w:rsidRPr="00732722">
        <w:rPr>
          <w:rFonts w:ascii="Times New Roman" w:hAnsi="Times New Roman"/>
          <w:sz w:val="20"/>
          <w:lang w:val="en-US"/>
        </w:rPr>
        <w:t>.</w:t>
      </w:r>
    </w:p>
    <w:p w14:paraId="4513E4E0" w14:textId="77777777" w:rsidR="001E2BB9" w:rsidRPr="00732722" w:rsidRDefault="001E2BB9" w:rsidP="00434CFE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AA829E3" w14:textId="77777777" w:rsidR="00072D0B" w:rsidRPr="00732722" w:rsidRDefault="00072D0B" w:rsidP="00D44F6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D174B1" w14:textId="77777777" w:rsidR="00D44F6A" w:rsidRPr="00732722" w:rsidRDefault="00D44F6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44F6A" w:rsidRPr="0073272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DDE1F" w14:textId="77777777" w:rsidR="00532C50" w:rsidRDefault="00532C50" w:rsidP="006547F0">
      <w:pPr>
        <w:spacing w:after="0" w:line="240" w:lineRule="auto"/>
      </w:pPr>
      <w:r>
        <w:separator/>
      </w:r>
    </w:p>
  </w:endnote>
  <w:endnote w:type="continuationSeparator" w:id="0">
    <w:p w14:paraId="45568881" w14:textId="77777777" w:rsidR="00532C50" w:rsidRDefault="00532C50" w:rsidP="00654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6179903"/>
      <w:docPartObj>
        <w:docPartGallery w:val="Page Numbers (Bottom of Page)"/>
        <w:docPartUnique/>
      </w:docPartObj>
    </w:sdtPr>
    <w:sdtEndPr/>
    <w:sdtContent>
      <w:p w14:paraId="35815E3B" w14:textId="763C9921" w:rsidR="006547F0" w:rsidRPr="007A04CE" w:rsidRDefault="007A04CE">
        <w:pPr>
          <w:pStyle w:val="Fuzeile"/>
          <w:jc w:val="right"/>
        </w:pPr>
        <w:r>
          <w:t xml:space="preserve">Page </w:t>
        </w:r>
        <w:r w:rsidRPr="007A04CE">
          <w:fldChar w:fldCharType="begin"/>
        </w:r>
        <w:r w:rsidRPr="007A04CE">
          <w:instrText>PAGE  \* Arabic  \* MERGEFORMAT</w:instrText>
        </w:r>
        <w:r w:rsidRPr="007A04CE">
          <w:fldChar w:fldCharType="separate"/>
        </w:r>
        <w:r w:rsidR="00D86BC1">
          <w:rPr>
            <w:noProof/>
          </w:rPr>
          <w:t>1</w:t>
        </w:r>
        <w:r w:rsidRPr="007A04CE">
          <w:fldChar w:fldCharType="end"/>
        </w:r>
        <w:r>
          <w:t xml:space="preserve"> of </w:t>
        </w:r>
        <w:fldSimple w:instr="NUMPAGES  \* Arabic  \* MERGEFORMAT">
          <w:r w:rsidR="00D86BC1">
            <w:rPr>
              <w:noProof/>
            </w:rPr>
            <w:t>3</w:t>
          </w:r>
        </w:fldSimple>
      </w:p>
    </w:sdtContent>
  </w:sdt>
  <w:p w14:paraId="0BDFF474" w14:textId="77777777" w:rsidR="006547F0" w:rsidRDefault="006547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67ACA6" w14:textId="77777777" w:rsidR="00532C50" w:rsidRDefault="00532C50" w:rsidP="006547F0">
      <w:pPr>
        <w:spacing w:after="0" w:line="240" w:lineRule="auto"/>
      </w:pPr>
      <w:r>
        <w:separator/>
      </w:r>
    </w:p>
  </w:footnote>
  <w:footnote w:type="continuationSeparator" w:id="0">
    <w:p w14:paraId="6EA5880B" w14:textId="77777777" w:rsidR="00532C50" w:rsidRDefault="00532C50" w:rsidP="006547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F2F2A"/>
    <w:multiLevelType w:val="hybridMultilevel"/>
    <w:tmpl w:val="52529200"/>
    <w:lvl w:ilvl="0" w:tplc="A0FC5C8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3884C0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448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F6CF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AA29E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849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9EB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9CB5E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B65E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20771"/>
    <w:multiLevelType w:val="hybridMultilevel"/>
    <w:tmpl w:val="708E542A"/>
    <w:lvl w:ilvl="0" w:tplc="2E5CE86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5BCEA0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C52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628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98AF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B06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0CAB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E80C9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2CC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B636A"/>
    <w:multiLevelType w:val="hybridMultilevel"/>
    <w:tmpl w:val="69FC4AB4"/>
    <w:lvl w:ilvl="0" w:tplc="3DEA9E3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F2ADD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848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400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8FF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7E9C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0E2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2099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2EC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F4041"/>
    <w:multiLevelType w:val="hybridMultilevel"/>
    <w:tmpl w:val="69A69480"/>
    <w:lvl w:ilvl="0" w:tplc="8B0EFFD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128D6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163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7E57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629F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E4C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418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BC79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5467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B4E0C"/>
    <w:multiLevelType w:val="hybridMultilevel"/>
    <w:tmpl w:val="D076ECEA"/>
    <w:lvl w:ilvl="0" w:tplc="7A50ECB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A83A4E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CC1E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6EAC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D4EE8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C6C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C2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9AC2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F80B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A4557"/>
    <w:multiLevelType w:val="hybridMultilevel"/>
    <w:tmpl w:val="DDD26CE8"/>
    <w:lvl w:ilvl="0" w:tplc="9A90FA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55D64C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1274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E8C1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689B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6C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685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244C9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427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051ACA"/>
    <w:multiLevelType w:val="hybridMultilevel"/>
    <w:tmpl w:val="E9805DCC"/>
    <w:lvl w:ilvl="0" w:tplc="EF2E368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230F73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F2B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7CDC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09F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763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2032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E65D3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585D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DF5DC6"/>
    <w:multiLevelType w:val="hybridMultilevel"/>
    <w:tmpl w:val="79867E52"/>
    <w:lvl w:ilvl="0" w:tplc="A75E36B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BD4E2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941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20B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ACC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C8F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FC20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2A86B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56C9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80532C"/>
    <w:multiLevelType w:val="hybridMultilevel"/>
    <w:tmpl w:val="E79E2B14"/>
    <w:lvl w:ilvl="0" w:tplc="EA7885E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2606D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00C0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7C4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E855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6470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E03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F6033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E06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930"/>
    <w:multiLevelType w:val="hybridMultilevel"/>
    <w:tmpl w:val="55A03074"/>
    <w:lvl w:ilvl="0" w:tplc="19F634D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E1885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E876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7ED0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343E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84E2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8AB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AABE6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E68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A3400"/>
    <w:multiLevelType w:val="hybridMultilevel"/>
    <w:tmpl w:val="46B03326"/>
    <w:lvl w:ilvl="0" w:tplc="7EAE362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25E64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78F7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CBE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5CD0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5ED4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44CF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147E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52A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E75AF"/>
    <w:multiLevelType w:val="hybridMultilevel"/>
    <w:tmpl w:val="F8E056B6"/>
    <w:lvl w:ilvl="0" w:tplc="DC147E4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15CE5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FED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0270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B4B1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E2A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CC8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7861F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67E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A57A0B"/>
    <w:multiLevelType w:val="hybridMultilevel"/>
    <w:tmpl w:val="73CE3CCA"/>
    <w:lvl w:ilvl="0" w:tplc="7DDE54F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 w:tplc="141E060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8D68B4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9FEA83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9498EE1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4BAC937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20C461D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EA88183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52145B0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3" w15:restartNumberingAfterBreak="0">
    <w:nsid w:val="2B3375B7"/>
    <w:multiLevelType w:val="hybridMultilevel"/>
    <w:tmpl w:val="6CFEB742"/>
    <w:lvl w:ilvl="0" w:tplc="09044D8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5528F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C605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C0EB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2496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8A5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7CD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76A8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66D7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042E75"/>
    <w:multiLevelType w:val="hybridMultilevel"/>
    <w:tmpl w:val="F90CF6D6"/>
    <w:lvl w:ilvl="0" w:tplc="FD180FE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AE0A1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CCC9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C87D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8A107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000A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8C0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9CDB1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56D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817C7D"/>
    <w:multiLevelType w:val="hybridMultilevel"/>
    <w:tmpl w:val="258A6C8A"/>
    <w:lvl w:ilvl="0" w:tplc="7CA8B36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710B6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F268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5C9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80B94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74D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E2B0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C27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A88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E7173"/>
    <w:multiLevelType w:val="hybridMultilevel"/>
    <w:tmpl w:val="3ABCA260"/>
    <w:lvl w:ilvl="0" w:tplc="A634C0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91A01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241F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7A49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58A1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C028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602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E0E0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D2B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546CA4"/>
    <w:multiLevelType w:val="hybridMultilevel"/>
    <w:tmpl w:val="1DEA0328"/>
    <w:lvl w:ilvl="0" w:tplc="952659E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020D7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B8C6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AA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1409E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BC54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AD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E90C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9AC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EB1A77"/>
    <w:multiLevelType w:val="hybridMultilevel"/>
    <w:tmpl w:val="091E3F1C"/>
    <w:lvl w:ilvl="0" w:tplc="77543EA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B7CE7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3E17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9AB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868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2AA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C8A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F6C4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5621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5C6D06"/>
    <w:multiLevelType w:val="hybridMultilevel"/>
    <w:tmpl w:val="92C88900"/>
    <w:lvl w:ilvl="0" w:tplc="6D8C0A7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AEC077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D4A6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CA1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D4F0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34B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0A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A8D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BE52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1C59D9"/>
    <w:multiLevelType w:val="hybridMultilevel"/>
    <w:tmpl w:val="230ABB72"/>
    <w:lvl w:ilvl="0" w:tplc="B2FE46A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EE865E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F154CF2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384654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62F863D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7DC2E48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ADBED9D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8C2CDDB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62F481A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5B1B585B"/>
    <w:multiLevelType w:val="hybridMultilevel"/>
    <w:tmpl w:val="D8B2D9F2"/>
    <w:lvl w:ilvl="0" w:tplc="D0087DF6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 w:tplc="A58ECAC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29B6B94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EC38A92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C9F65F3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9E3A982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02B65DE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844821B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CAA3DD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2" w15:restartNumberingAfterBreak="0">
    <w:nsid w:val="5C8D68A5"/>
    <w:multiLevelType w:val="hybridMultilevel"/>
    <w:tmpl w:val="9FCE4C94"/>
    <w:lvl w:ilvl="0" w:tplc="53A2035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845EAD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EEAF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F06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65D8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6C7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BE0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F0A33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02D9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512B6"/>
    <w:multiLevelType w:val="hybridMultilevel"/>
    <w:tmpl w:val="F35212D8"/>
    <w:lvl w:ilvl="0" w:tplc="4B928DB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25815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8CF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583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6FC2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8A9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10E9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562D5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F051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E42B62"/>
    <w:multiLevelType w:val="hybridMultilevel"/>
    <w:tmpl w:val="FF202DFC"/>
    <w:lvl w:ilvl="0" w:tplc="8F702A1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DB83B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F0F0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2ABB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C4E2E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C6AC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A44D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065E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E4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983076"/>
    <w:multiLevelType w:val="hybridMultilevel"/>
    <w:tmpl w:val="A83EC7A6"/>
    <w:lvl w:ilvl="0" w:tplc="9F6467A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871693"/>
    <w:multiLevelType w:val="hybridMultilevel"/>
    <w:tmpl w:val="5D865BD4"/>
    <w:lvl w:ilvl="0" w:tplc="5A60A56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DEE23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A5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B8E1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CE8D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3CE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BC51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B6606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A2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1855C7"/>
    <w:multiLevelType w:val="hybridMultilevel"/>
    <w:tmpl w:val="09E27AFC"/>
    <w:lvl w:ilvl="0" w:tplc="97B219B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78C5D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2E8D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241C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4D4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E8F4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869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2868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D04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4647D5"/>
    <w:multiLevelType w:val="hybridMultilevel"/>
    <w:tmpl w:val="0832C4BC"/>
    <w:lvl w:ilvl="0" w:tplc="050A9778">
      <w:start w:val="1"/>
      <w:numFmt w:val="bullet"/>
      <w:lvlText w:val="o"/>
      <w:lvlJc w:val="left"/>
      <w:pPr>
        <w:ind w:left="709" w:hanging="360"/>
      </w:pPr>
      <w:rPr>
        <w:rFonts w:ascii="Courier New" w:eastAsia="Courier New" w:hAnsi="Courier New" w:cs="Courier New"/>
      </w:rPr>
    </w:lvl>
    <w:lvl w:ilvl="1" w:tplc="5E72CCF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DF58DD4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0907AE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B5CE432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A0ECEA58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58AF9A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00FE860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525886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29" w15:restartNumberingAfterBreak="0">
    <w:nsid w:val="6A4A68F1"/>
    <w:multiLevelType w:val="hybridMultilevel"/>
    <w:tmpl w:val="8436744C"/>
    <w:lvl w:ilvl="0" w:tplc="EE62EF5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6A8AA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30E8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7F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9C6A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B89F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2C57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6A89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426C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3400C3"/>
    <w:multiLevelType w:val="hybridMultilevel"/>
    <w:tmpl w:val="D7267B04"/>
    <w:lvl w:ilvl="0" w:tplc="C7882A9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3A0A5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68E6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DA3B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AA69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50F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E47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44E1B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9E2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771B8"/>
    <w:multiLevelType w:val="hybridMultilevel"/>
    <w:tmpl w:val="06100B42"/>
    <w:lvl w:ilvl="0" w:tplc="61020E1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B08578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EB14EA0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9CA029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B868248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E4F63C4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D4B8415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2218366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7548D3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2" w15:restartNumberingAfterBreak="0">
    <w:nsid w:val="7B096286"/>
    <w:multiLevelType w:val="hybridMultilevel"/>
    <w:tmpl w:val="D4CE5F06"/>
    <w:lvl w:ilvl="0" w:tplc="03E256F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67C8C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64A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4E3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64E73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BEA3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802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BCBF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761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6"/>
  </w:num>
  <w:num w:numId="3">
    <w:abstractNumId w:val="30"/>
  </w:num>
  <w:num w:numId="4">
    <w:abstractNumId w:val="26"/>
  </w:num>
  <w:num w:numId="5">
    <w:abstractNumId w:val="1"/>
  </w:num>
  <w:num w:numId="6">
    <w:abstractNumId w:val="23"/>
  </w:num>
  <w:num w:numId="7">
    <w:abstractNumId w:val="2"/>
  </w:num>
  <w:num w:numId="8">
    <w:abstractNumId w:val="15"/>
  </w:num>
  <w:num w:numId="9">
    <w:abstractNumId w:val="6"/>
  </w:num>
  <w:num w:numId="10">
    <w:abstractNumId w:val="21"/>
  </w:num>
  <w:num w:numId="11">
    <w:abstractNumId w:val="11"/>
  </w:num>
  <w:num w:numId="12">
    <w:abstractNumId w:val="19"/>
  </w:num>
  <w:num w:numId="13">
    <w:abstractNumId w:val="20"/>
  </w:num>
  <w:num w:numId="14">
    <w:abstractNumId w:val="5"/>
  </w:num>
  <w:num w:numId="15">
    <w:abstractNumId w:val="10"/>
  </w:num>
  <w:num w:numId="16">
    <w:abstractNumId w:val="9"/>
  </w:num>
  <w:num w:numId="17">
    <w:abstractNumId w:val="0"/>
  </w:num>
  <w:num w:numId="18">
    <w:abstractNumId w:val="17"/>
  </w:num>
  <w:num w:numId="19">
    <w:abstractNumId w:val="29"/>
  </w:num>
  <w:num w:numId="20">
    <w:abstractNumId w:val="4"/>
  </w:num>
  <w:num w:numId="21">
    <w:abstractNumId w:val="27"/>
  </w:num>
  <w:num w:numId="22">
    <w:abstractNumId w:val="24"/>
  </w:num>
  <w:num w:numId="23">
    <w:abstractNumId w:val="14"/>
  </w:num>
  <w:num w:numId="24">
    <w:abstractNumId w:val="31"/>
  </w:num>
  <w:num w:numId="25">
    <w:abstractNumId w:val="13"/>
  </w:num>
  <w:num w:numId="26">
    <w:abstractNumId w:val="18"/>
  </w:num>
  <w:num w:numId="27">
    <w:abstractNumId w:val="22"/>
  </w:num>
  <w:num w:numId="28">
    <w:abstractNumId w:val="7"/>
  </w:num>
  <w:num w:numId="29">
    <w:abstractNumId w:val="32"/>
  </w:num>
  <w:num w:numId="30">
    <w:abstractNumId w:val="28"/>
  </w:num>
  <w:num w:numId="31">
    <w:abstractNumId w:val="8"/>
  </w:num>
  <w:num w:numId="32">
    <w:abstractNumId w:val="12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61C"/>
    <w:rsid w:val="00004384"/>
    <w:rsid w:val="00007FDE"/>
    <w:rsid w:val="00014889"/>
    <w:rsid w:val="00036FA9"/>
    <w:rsid w:val="000401A0"/>
    <w:rsid w:val="000506B1"/>
    <w:rsid w:val="00057DD0"/>
    <w:rsid w:val="000609C7"/>
    <w:rsid w:val="00072D0B"/>
    <w:rsid w:val="00075472"/>
    <w:rsid w:val="00094EA4"/>
    <w:rsid w:val="000A7337"/>
    <w:rsid w:val="000D1722"/>
    <w:rsid w:val="000D595A"/>
    <w:rsid w:val="000E305F"/>
    <w:rsid w:val="00101BEB"/>
    <w:rsid w:val="00106E56"/>
    <w:rsid w:val="00112CD5"/>
    <w:rsid w:val="00117DAB"/>
    <w:rsid w:val="00122F7B"/>
    <w:rsid w:val="00124253"/>
    <w:rsid w:val="00126B49"/>
    <w:rsid w:val="00130E4D"/>
    <w:rsid w:val="001317B2"/>
    <w:rsid w:val="00134D07"/>
    <w:rsid w:val="0014461C"/>
    <w:rsid w:val="00150966"/>
    <w:rsid w:val="0016301E"/>
    <w:rsid w:val="00183451"/>
    <w:rsid w:val="001E2BB9"/>
    <w:rsid w:val="001E4CFD"/>
    <w:rsid w:val="002303C5"/>
    <w:rsid w:val="002325F8"/>
    <w:rsid w:val="00233F01"/>
    <w:rsid w:val="00241DD5"/>
    <w:rsid w:val="00241F33"/>
    <w:rsid w:val="002833A6"/>
    <w:rsid w:val="00291B5A"/>
    <w:rsid w:val="002A7F99"/>
    <w:rsid w:val="002B7B42"/>
    <w:rsid w:val="002C0E6E"/>
    <w:rsid w:val="002D32EC"/>
    <w:rsid w:val="002E323C"/>
    <w:rsid w:val="00313572"/>
    <w:rsid w:val="00321F26"/>
    <w:rsid w:val="00324578"/>
    <w:rsid w:val="00336101"/>
    <w:rsid w:val="00366F3E"/>
    <w:rsid w:val="003768E6"/>
    <w:rsid w:val="003C21CE"/>
    <w:rsid w:val="003C7094"/>
    <w:rsid w:val="003F1C5A"/>
    <w:rsid w:val="00405E94"/>
    <w:rsid w:val="00407A63"/>
    <w:rsid w:val="00424558"/>
    <w:rsid w:val="00434CFE"/>
    <w:rsid w:val="004365FB"/>
    <w:rsid w:val="00444F30"/>
    <w:rsid w:val="0044711D"/>
    <w:rsid w:val="00466985"/>
    <w:rsid w:val="00473A06"/>
    <w:rsid w:val="00480E0C"/>
    <w:rsid w:val="0049352E"/>
    <w:rsid w:val="004A4BE1"/>
    <w:rsid w:val="004A7377"/>
    <w:rsid w:val="004A7D5D"/>
    <w:rsid w:val="004B7EB4"/>
    <w:rsid w:val="004E2F4A"/>
    <w:rsid w:val="00502EC9"/>
    <w:rsid w:val="00532C50"/>
    <w:rsid w:val="0053692A"/>
    <w:rsid w:val="0054158A"/>
    <w:rsid w:val="00544AD8"/>
    <w:rsid w:val="00574651"/>
    <w:rsid w:val="005863E6"/>
    <w:rsid w:val="005A1D40"/>
    <w:rsid w:val="005B1AE5"/>
    <w:rsid w:val="005F0C41"/>
    <w:rsid w:val="00601FBD"/>
    <w:rsid w:val="00611707"/>
    <w:rsid w:val="00620EA0"/>
    <w:rsid w:val="006461B6"/>
    <w:rsid w:val="006547F0"/>
    <w:rsid w:val="00666F1E"/>
    <w:rsid w:val="0067495C"/>
    <w:rsid w:val="006A615C"/>
    <w:rsid w:val="006C752F"/>
    <w:rsid w:val="006E310C"/>
    <w:rsid w:val="006F3480"/>
    <w:rsid w:val="007074E9"/>
    <w:rsid w:val="00726B0A"/>
    <w:rsid w:val="00732722"/>
    <w:rsid w:val="00735D86"/>
    <w:rsid w:val="00761404"/>
    <w:rsid w:val="00771E18"/>
    <w:rsid w:val="00786F89"/>
    <w:rsid w:val="007A04CE"/>
    <w:rsid w:val="007A400B"/>
    <w:rsid w:val="007A4C71"/>
    <w:rsid w:val="007B444F"/>
    <w:rsid w:val="007D1267"/>
    <w:rsid w:val="007D3700"/>
    <w:rsid w:val="007D446D"/>
    <w:rsid w:val="007F1CA8"/>
    <w:rsid w:val="007F30D9"/>
    <w:rsid w:val="008326BC"/>
    <w:rsid w:val="00842868"/>
    <w:rsid w:val="00844F8D"/>
    <w:rsid w:val="008A304B"/>
    <w:rsid w:val="008A4651"/>
    <w:rsid w:val="008C3028"/>
    <w:rsid w:val="008E30F2"/>
    <w:rsid w:val="008F031D"/>
    <w:rsid w:val="008F58D1"/>
    <w:rsid w:val="0090178D"/>
    <w:rsid w:val="00914925"/>
    <w:rsid w:val="00922E28"/>
    <w:rsid w:val="009338B6"/>
    <w:rsid w:val="00967070"/>
    <w:rsid w:val="00982327"/>
    <w:rsid w:val="009944DC"/>
    <w:rsid w:val="009A3D04"/>
    <w:rsid w:val="009F4FE2"/>
    <w:rsid w:val="00A023EF"/>
    <w:rsid w:val="00A14B29"/>
    <w:rsid w:val="00A427FF"/>
    <w:rsid w:val="00A56F2C"/>
    <w:rsid w:val="00A83C95"/>
    <w:rsid w:val="00A95391"/>
    <w:rsid w:val="00AA4B9A"/>
    <w:rsid w:val="00AA765E"/>
    <w:rsid w:val="00AB27FA"/>
    <w:rsid w:val="00AC2F41"/>
    <w:rsid w:val="00AD6CED"/>
    <w:rsid w:val="00AF336A"/>
    <w:rsid w:val="00B04B7B"/>
    <w:rsid w:val="00B20A1B"/>
    <w:rsid w:val="00B25A1E"/>
    <w:rsid w:val="00B3002B"/>
    <w:rsid w:val="00B3661F"/>
    <w:rsid w:val="00B6320E"/>
    <w:rsid w:val="00B7117F"/>
    <w:rsid w:val="00B96694"/>
    <w:rsid w:val="00BA1BAC"/>
    <w:rsid w:val="00BA58F0"/>
    <w:rsid w:val="00BA5ED8"/>
    <w:rsid w:val="00BB10FB"/>
    <w:rsid w:val="00BE79AD"/>
    <w:rsid w:val="00BF275D"/>
    <w:rsid w:val="00C03495"/>
    <w:rsid w:val="00C05122"/>
    <w:rsid w:val="00C052AB"/>
    <w:rsid w:val="00C17907"/>
    <w:rsid w:val="00C447F8"/>
    <w:rsid w:val="00C676F8"/>
    <w:rsid w:val="00C7214B"/>
    <w:rsid w:val="00C77586"/>
    <w:rsid w:val="00C80B24"/>
    <w:rsid w:val="00C87DF5"/>
    <w:rsid w:val="00C9182D"/>
    <w:rsid w:val="00CA6724"/>
    <w:rsid w:val="00CB2232"/>
    <w:rsid w:val="00CB2781"/>
    <w:rsid w:val="00CB764E"/>
    <w:rsid w:val="00CE782B"/>
    <w:rsid w:val="00D06324"/>
    <w:rsid w:val="00D2232E"/>
    <w:rsid w:val="00D44F6A"/>
    <w:rsid w:val="00D619B9"/>
    <w:rsid w:val="00D62903"/>
    <w:rsid w:val="00D6785E"/>
    <w:rsid w:val="00D72F97"/>
    <w:rsid w:val="00D76EF1"/>
    <w:rsid w:val="00D86BC1"/>
    <w:rsid w:val="00DA4299"/>
    <w:rsid w:val="00DA4AE0"/>
    <w:rsid w:val="00DC26DC"/>
    <w:rsid w:val="00DE588E"/>
    <w:rsid w:val="00DF0F97"/>
    <w:rsid w:val="00E02434"/>
    <w:rsid w:val="00E038C5"/>
    <w:rsid w:val="00E03C40"/>
    <w:rsid w:val="00E11DEC"/>
    <w:rsid w:val="00E21124"/>
    <w:rsid w:val="00E33DBF"/>
    <w:rsid w:val="00E361F9"/>
    <w:rsid w:val="00E4047A"/>
    <w:rsid w:val="00E43351"/>
    <w:rsid w:val="00E4538E"/>
    <w:rsid w:val="00E71926"/>
    <w:rsid w:val="00E82AB7"/>
    <w:rsid w:val="00EB7205"/>
    <w:rsid w:val="00ED6541"/>
    <w:rsid w:val="00EE548B"/>
    <w:rsid w:val="00F43CD1"/>
    <w:rsid w:val="00F460E4"/>
    <w:rsid w:val="00F633E5"/>
    <w:rsid w:val="00F8261A"/>
    <w:rsid w:val="00FB103A"/>
    <w:rsid w:val="00FB7447"/>
    <w:rsid w:val="00FC1480"/>
    <w:rsid w:val="00FC4EAF"/>
    <w:rsid w:val="00FD77FF"/>
    <w:rsid w:val="00FE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36F77"/>
  <w15:docId w15:val="{4CEFF531-867E-412A-840B-0C0D1281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0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19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19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19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9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9B9"/>
    <w:rPr>
      <w:b/>
      <w:bCs/>
      <w:sz w:val="20"/>
      <w:szCs w:val="20"/>
    </w:rPr>
  </w:style>
  <w:style w:type="paragraph" w:styleId="Listenabsatz">
    <w:name w:val="List Paragraph"/>
    <w:basedOn w:val="Standard"/>
    <w:qFormat/>
    <w:rsid w:val="009338B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47F0"/>
  </w:style>
  <w:style w:type="paragraph" w:styleId="Fuzeile">
    <w:name w:val="footer"/>
    <w:basedOn w:val="Standard"/>
    <w:link w:val="FuzeileZchn"/>
    <w:uiPriority w:val="99"/>
    <w:unhideWhenUsed/>
    <w:rsid w:val="006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47F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2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3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f, Maria</dc:creator>
  <cp:keywords/>
  <dc:description/>
  <cp:lastModifiedBy>Hanf, Maria</cp:lastModifiedBy>
  <cp:revision>195</cp:revision>
  <dcterms:created xsi:type="dcterms:W3CDTF">2022-05-16T14:33:00Z</dcterms:created>
  <dcterms:modified xsi:type="dcterms:W3CDTF">2023-11-13T09:51:00Z</dcterms:modified>
</cp:coreProperties>
</file>